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7975F" w14:textId="77777777" w:rsidR="00FD3F77" w:rsidRDefault="007A0C6A" w:rsidP="007A0C6A">
      <w:pPr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7A0C6A">
        <w:rPr>
          <w:rFonts w:ascii="Times New Roman" w:hAnsi="Times New Roman" w:cs="Times New Roman"/>
          <w:b/>
          <w:sz w:val="32"/>
          <w:szCs w:val="32"/>
        </w:rPr>
        <w:t>Supplementary</w:t>
      </w:r>
      <w:proofErr w:type="spellEnd"/>
      <w:r w:rsidRPr="007A0C6A">
        <w:rPr>
          <w:rFonts w:ascii="Times New Roman" w:hAnsi="Times New Roman" w:cs="Times New Roman"/>
          <w:b/>
          <w:sz w:val="32"/>
          <w:szCs w:val="32"/>
        </w:rPr>
        <w:t xml:space="preserve"> Material</w:t>
      </w:r>
    </w:p>
    <w:p w14:paraId="3916E5AA" w14:textId="77777777" w:rsidR="007A0C6A" w:rsidRPr="007A0C6A" w:rsidRDefault="007A0C6A" w:rsidP="007A0C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p w14:paraId="3E756F8B" w14:textId="77777777" w:rsidR="00FD3F77" w:rsidRPr="007A0C6A" w:rsidRDefault="00FD3F77" w:rsidP="007A0C6A">
      <w:pPr>
        <w:pStyle w:val="NormalWeb"/>
        <w:spacing w:before="240" w:beforeAutospacing="0" w:after="240" w:afterAutospacing="0"/>
        <w:jc w:val="both"/>
      </w:pPr>
      <w:proofErr w:type="spellStart"/>
      <w:r w:rsidRPr="007A0C6A">
        <w:t>Supplementary</w:t>
      </w:r>
      <w:proofErr w:type="spellEnd"/>
      <w:r w:rsidRPr="007A0C6A">
        <w:t xml:space="preserve"> Table 1.</w:t>
      </w:r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Baseline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clinical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characteristics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of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the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population</w:t>
      </w:r>
      <w:proofErr w:type="spellEnd"/>
      <w:r w:rsidRPr="007A0C6A">
        <w:rPr>
          <w:color w:val="000000"/>
        </w:rPr>
        <w:t xml:space="preserve"> </w:t>
      </w:r>
      <w:proofErr w:type="spellStart"/>
      <w:r w:rsidR="0067209A" w:rsidRPr="007A0C6A">
        <w:rPr>
          <w:color w:val="000000"/>
        </w:rPr>
        <w:t>according</w:t>
      </w:r>
      <w:proofErr w:type="spellEnd"/>
      <w:r w:rsidR="0067209A" w:rsidRPr="007A0C6A">
        <w:rPr>
          <w:color w:val="000000"/>
        </w:rPr>
        <w:t xml:space="preserve"> </w:t>
      </w:r>
      <w:proofErr w:type="spellStart"/>
      <w:r w:rsidR="0067209A" w:rsidRPr="007A0C6A">
        <w:rPr>
          <w:color w:val="000000"/>
        </w:rPr>
        <w:t>to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treatment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with</w:t>
      </w:r>
      <w:proofErr w:type="spellEnd"/>
      <w:r w:rsidRPr="007A0C6A">
        <w:rPr>
          <w:color w:val="000000"/>
        </w:rPr>
        <w:t xml:space="preserve"> </w:t>
      </w:r>
      <w:proofErr w:type="spellStart"/>
      <w:r w:rsidRPr="007A0C6A">
        <w:rPr>
          <w:color w:val="000000"/>
        </w:rPr>
        <w:t>tocilizumab</w:t>
      </w:r>
      <w:proofErr w:type="spellEnd"/>
    </w:p>
    <w:tbl>
      <w:tblPr>
        <w:tblW w:w="77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2126"/>
        <w:gridCol w:w="1984"/>
        <w:gridCol w:w="993"/>
      </w:tblGrid>
      <w:tr w:rsidR="00FD3F77" w:rsidRPr="007A0C6A" w14:paraId="7A31D814" w14:textId="77777777" w:rsidTr="0067209A">
        <w:trPr>
          <w:trHeight w:val="52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44F798" w14:textId="77777777"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2DB62BB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67209A" w:rsidRPr="007A0C6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tocilizumab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(n=48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567519D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treated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tocilizumab</w:t>
            </w:r>
            <w:proofErr w:type="spellEnd"/>
          </w:p>
          <w:p w14:paraId="57B2B7EC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(n= 9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E46B8F0" w14:textId="77777777"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FD3F77" w:rsidRPr="007A0C6A" w14:paraId="4401DD4D" w14:textId="77777777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53B7212" w14:textId="77777777"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Age; n (IQR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49411A7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63 (50.5-8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F7609D6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63 (56-8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E642C3C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FD3F77" w:rsidRPr="007A0C6A" w14:paraId="61CA4DD6" w14:textId="77777777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693B535" w14:textId="77777777"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Male sex; n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B9B6AC0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28 (58.3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45B1FF1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6E5325F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FD3F77" w:rsidRPr="007A0C6A" w14:paraId="0AFA5B2F" w14:textId="77777777" w:rsidTr="0067209A">
        <w:trPr>
          <w:trHeight w:val="70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918F717" w14:textId="77777777"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; n (%)</w:t>
            </w:r>
          </w:p>
          <w:p w14:paraId="3DCBF9DC" w14:textId="77777777" w:rsidR="00272763" w:rsidRPr="007A0C6A" w:rsidRDefault="00FD3F77" w:rsidP="007A0C6A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  <w:proofErr w:type="spellEnd"/>
          </w:p>
          <w:p w14:paraId="553D31DB" w14:textId="77777777" w:rsidR="00272763" w:rsidRPr="007A0C6A" w:rsidRDefault="00FD3F77" w:rsidP="007A0C6A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Latin</w:t>
            </w:r>
            <w:r w:rsidR="0067209A" w:rsidRPr="007A0C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  <w:proofErr w:type="spellEnd"/>
          </w:p>
          <w:p w14:paraId="27AE7C98" w14:textId="77777777" w:rsidR="00272763" w:rsidRPr="007A0C6A" w:rsidRDefault="00FD3F77" w:rsidP="007A0C6A">
            <w:pPr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BEEAB7B" w14:textId="77777777" w:rsidR="00DC4D09" w:rsidRPr="007A0C6A" w:rsidRDefault="00DC4D09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358CD6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33 (68.7)</w:t>
            </w:r>
          </w:p>
          <w:p w14:paraId="2768D106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4 (29.2)</w:t>
            </w:r>
          </w:p>
          <w:p w14:paraId="7B27A081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 (2.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456016" w14:textId="77777777" w:rsidR="00DC4D09" w:rsidRPr="007A0C6A" w:rsidRDefault="00DC4D09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840323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6 (66.7)</w:t>
            </w:r>
          </w:p>
          <w:p w14:paraId="6D7912B4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  <w:p w14:paraId="58CF7E0C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B23798A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D3F77" w:rsidRPr="007A0C6A" w14:paraId="191EA4B9" w14:textId="77777777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188C874" w14:textId="77777777"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; n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77EF4B1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36 (7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C7DE905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7 (77.8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5611991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3F77" w:rsidRPr="007A0C6A" w14:paraId="45631A32" w14:textId="77777777" w:rsidTr="0067209A">
        <w:trPr>
          <w:trHeight w:val="546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7A206E7" w14:textId="77777777"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Age-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Charlson’s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DEFA083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3.5 (1-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CED9E33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3 (2-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2DAF7DA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D3F77" w:rsidRPr="007A0C6A" w14:paraId="7AA8F4A9" w14:textId="77777777" w:rsidTr="0067209A">
        <w:trPr>
          <w:trHeight w:val="392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5F0CC41" w14:textId="77777777"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symptom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1D89629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7 (4-1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D054D60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9 (8-1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F765BB4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D3F77" w:rsidRPr="007A0C6A" w14:paraId="4D242C2F" w14:textId="77777777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EBEE35E" w14:textId="77777777"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Persistent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virem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C255D3F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1 (22.9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0771A66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43C6CBB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D3F77" w:rsidRPr="007A0C6A" w14:paraId="3B8F924C" w14:textId="77777777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FBFDBD1" w14:textId="77777777"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proofErr w:type="spellEnd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progression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E60CB78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9 (18.8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26AC62F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3 (33.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541E233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FD3F77" w:rsidRPr="007A0C6A" w14:paraId="7AB9E09A" w14:textId="77777777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DEC4A4D" w14:textId="77777777"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Intensive Care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CEB1389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7 (14.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1594504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8B9608C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D3F77" w:rsidRPr="007A0C6A" w14:paraId="64A80177" w14:textId="77777777" w:rsidTr="0067209A">
        <w:trPr>
          <w:trHeight w:val="341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7EA7CFD" w14:textId="77777777" w:rsidR="00FD3F77" w:rsidRPr="007A0C6A" w:rsidRDefault="00FD3F77" w:rsidP="007A0C6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 xml:space="preserve">In-hospital </w:t>
            </w:r>
            <w:proofErr w:type="spellStart"/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9C9D84B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3 (6.2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F7B7BAE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2 (22.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F449228" w14:textId="77777777" w:rsidR="00FD3F77" w:rsidRPr="007A0C6A" w:rsidRDefault="00FD3F77" w:rsidP="007A0C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C6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14:paraId="1C4D1284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CC1517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51E39A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B957963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5EC121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23D3B3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7D4327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863A2A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720EA3" w14:textId="77777777" w:rsidR="00FD3F77" w:rsidRPr="007A0C6A" w:rsidRDefault="007A0C6A" w:rsidP="007A0C6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A0C6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2 </w:t>
      </w:r>
      <w:proofErr w:type="spellStart"/>
      <w:r w:rsidRPr="007A0C6A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7A0C6A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14:paraId="65A85196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4EE78C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15A998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180DDA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ED831AB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F66648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0C6A">
        <w:rPr>
          <w:rFonts w:ascii="Times New Roman" w:hAnsi="Times New Roman" w:cs="Times New Roman"/>
          <w:noProof/>
          <w:sz w:val="24"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58307C" wp14:editId="5E48F271">
                <wp:simplePos x="0" y="0"/>
                <wp:positionH relativeFrom="column">
                  <wp:posOffset>-1080135</wp:posOffset>
                </wp:positionH>
                <wp:positionV relativeFrom="paragraph">
                  <wp:posOffset>-1471295</wp:posOffset>
                </wp:positionV>
                <wp:extent cx="19050" cy="9525"/>
                <wp:effectExtent l="19050" t="19050" r="19050" b="28575"/>
                <wp:wrapNone/>
                <wp:docPr id="2168" name="Line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19050" cy="9525"/>
                        </a:xfrm>
                        <a:prstGeom prst="line">
                          <a:avLst/>
                        </a:prstGeom>
                        <a:noFill/>
                        <a:ln w="28575" cap="flat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58CF2C" id="Line 213" o:spid="_x0000_s1026" style="position:absolute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5.05pt,-115.85pt" to="-83.55pt,-1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" strokecolor="windowText" strokeweight="2.25pt"/>
            </w:pict>
          </mc:Fallback>
        </mc:AlternateContent>
      </w:r>
      <w:r w:rsidR="00783D88" w:rsidRPr="00783D88">
        <w:rPr>
          <w:noProof/>
          <w:lang w:eastAsia="es-ES"/>
        </w:rPr>
        <w:t xml:space="preserve"> </w:t>
      </w:r>
      <w:r w:rsidR="00783D88" w:rsidRPr="00783D8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F89BA62" wp14:editId="51C0199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922711" cy="3465614"/>
                <wp:effectExtent l="0" t="0" r="11430" b="20955"/>
                <wp:wrapNone/>
                <wp:docPr id="2144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2711" cy="3465614"/>
                          <a:chOff x="-4476" y="-2711"/>
                          <a:chExt cx="4922711" cy="3465614"/>
                        </a:xfrm>
                      </wpg:grpSpPr>
                      <wps:wsp>
                        <wps:cNvPr id="2145" name="Oval 13"/>
                        <wps:cNvSpPr>
                          <a:spLocks noChangeArrowheads="1"/>
                        </wps:cNvSpPr>
                        <wps:spPr bwMode="auto">
                          <a:xfrm>
                            <a:off x="444661" y="2405013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46" name="Oval 14"/>
                        <wps:cNvSpPr>
                          <a:spLocks noChangeArrowheads="1"/>
                        </wps:cNvSpPr>
                        <wps:spPr bwMode="auto">
                          <a:xfrm>
                            <a:off x="444661" y="2387551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47" name="Oval 15"/>
                        <wps:cNvSpPr>
                          <a:spLocks noChangeArrowheads="1"/>
                        </wps:cNvSpPr>
                        <wps:spPr bwMode="auto">
                          <a:xfrm>
                            <a:off x="441486" y="69801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48" name="Oval 16"/>
                        <wps:cNvSpPr>
                          <a:spLocks noChangeArrowheads="1"/>
                        </wps:cNvSpPr>
                        <wps:spPr bwMode="auto">
                          <a:xfrm>
                            <a:off x="444661" y="24256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49" name="Oval 17"/>
                        <wps:cNvSpPr>
                          <a:spLocks noChangeArrowheads="1"/>
                        </wps:cNvSpPr>
                        <wps:spPr bwMode="auto">
                          <a:xfrm>
                            <a:off x="574836" y="2170063"/>
                            <a:ext cx="55563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0" name="Oval 18"/>
                        <wps:cNvSpPr>
                          <a:spLocks noChangeArrowheads="1"/>
                        </wps:cNvSpPr>
                        <wps:spPr bwMode="auto">
                          <a:xfrm>
                            <a:off x="447836" y="2389138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1" name="Oval 19"/>
                        <wps:cNvSpPr>
                          <a:spLocks noChangeArrowheads="1"/>
                        </wps:cNvSpPr>
                        <wps:spPr bwMode="auto">
                          <a:xfrm>
                            <a:off x="444661" y="2414538"/>
                            <a:ext cx="50800" cy="53975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2" name="Oval 20"/>
                        <wps:cNvSpPr>
                          <a:spLocks noChangeArrowheads="1"/>
                        </wps:cNvSpPr>
                        <wps:spPr bwMode="auto">
                          <a:xfrm>
                            <a:off x="2568736" y="2405013"/>
                            <a:ext cx="52388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3" name="Oval 21"/>
                        <wps:cNvSpPr>
                          <a:spLocks noChangeArrowheads="1"/>
                        </wps:cNvSpPr>
                        <wps:spPr bwMode="auto">
                          <a:xfrm>
                            <a:off x="441486" y="24383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4" name="Oval 22"/>
                        <wps:cNvSpPr>
                          <a:spLocks noChangeArrowheads="1"/>
                        </wps:cNvSpPr>
                        <wps:spPr bwMode="auto">
                          <a:xfrm>
                            <a:off x="441486" y="2389138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5" name="Oval 23"/>
                        <wps:cNvSpPr>
                          <a:spLocks noChangeArrowheads="1"/>
                        </wps:cNvSpPr>
                        <wps:spPr bwMode="auto">
                          <a:xfrm>
                            <a:off x="447836" y="24383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6" name="Oval 24"/>
                        <wps:cNvSpPr>
                          <a:spLocks noChangeArrowheads="1"/>
                        </wps:cNvSpPr>
                        <wps:spPr bwMode="auto">
                          <a:xfrm>
                            <a:off x="444661" y="2428826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7" name="Oval 25"/>
                        <wps:cNvSpPr>
                          <a:spLocks noChangeArrowheads="1"/>
                        </wps:cNvSpPr>
                        <wps:spPr bwMode="auto">
                          <a:xfrm>
                            <a:off x="441486" y="2387551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8" name="Oval 26"/>
                        <wps:cNvSpPr>
                          <a:spLocks noChangeArrowheads="1"/>
                        </wps:cNvSpPr>
                        <wps:spPr bwMode="auto">
                          <a:xfrm>
                            <a:off x="441486" y="24383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59" name="Oval 27"/>
                        <wps:cNvSpPr>
                          <a:spLocks noChangeArrowheads="1"/>
                        </wps:cNvSpPr>
                        <wps:spPr bwMode="auto">
                          <a:xfrm>
                            <a:off x="720886" y="2119263"/>
                            <a:ext cx="52388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0" name="Oval 28"/>
                        <wps:cNvSpPr>
                          <a:spLocks noChangeArrowheads="1"/>
                        </wps:cNvSpPr>
                        <wps:spPr bwMode="auto">
                          <a:xfrm>
                            <a:off x="730411" y="2384376"/>
                            <a:ext cx="52388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1" name="Oval 29"/>
                        <wps:cNvSpPr>
                          <a:spLocks noChangeArrowheads="1"/>
                        </wps:cNvSpPr>
                        <wps:spPr bwMode="auto">
                          <a:xfrm>
                            <a:off x="441486" y="2398663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2" name="Oval 30"/>
                        <wps:cNvSpPr>
                          <a:spLocks noChangeArrowheads="1"/>
                        </wps:cNvSpPr>
                        <wps:spPr bwMode="auto">
                          <a:xfrm>
                            <a:off x="447836" y="243200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3" name="Oval 31"/>
                        <wps:cNvSpPr>
                          <a:spLocks noChangeArrowheads="1"/>
                        </wps:cNvSpPr>
                        <wps:spPr bwMode="auto">
                          <a:xfrm>
                            <a:off x="441486" y="24256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4" name="Oval 32"/>
                        <wps:cNvSpPr>
                          <a:spLocks noChangeArrowheads="1"/>
                        </wps:cNvSpPr>
                        <wps:spPr bwMode="auto">
                          <a:xfrm>
                            <a:off x="604999" y="2425651"/>
                            <a:ext cx="55563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5" name="Oval 33"/>
                        <wps:cNvSpPr>
                          <a:spLocks noChangeArrowheads="1"/>
                        </wps:cNvSpPr>
                        <wps:spPr bwMode="auto">
                          <a:xfrm>
                            <a:off x="441486" y="2428826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6" name="Oval 34"/>
                        <wps:cNvSpPr>
                          <a:spLocks noChangeArrowheads="1"/>
                        </wps:cNvSpPr>
                        <wps:spPr bwMode="auto">
                          <a:xfrm>
                            <a:off x="447836" y="2401838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7" name="Oval 35"/>
                        <wps:cNvSpPr>
                          <a:spLocks noChangeArrowheads="1"/>
                        </wps:cNvSpPr>
                        <wps:spPr bwMode="auto">
                          <a:xfrm>
                            <a:off x="4418174" y="1235026"/>
                            <a:ext cx="52388" cy="50800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69" name="Oval 36"/>
                        <wps:cNvSpPr>
                          <a:spLocks noChangeArrowheads="1"/>
                        </wps:cNvSpPr>
                        <wps:spPr bwMode="auto">
                          <a:xfrm>
                            <a:off x="447836" y="2411363"/>
                            <a:ext cx="50800" cy="53975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0" name="Oval 37"/>
                        <wps:cNvSpPr>
                          <a:spLocks noChangeArrowheads="1"/>
                        </wps:cNvSpPr>
                        <wps:spPr bwMode="auto">
                          <a:xfrm>
                            <a:off x="455774" y="2405013"/>
                            <a:ext cx="55563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1" name="Oval 38"/>
                        <wps:cNvSpPr>
                          <a:spLocks noChangeArrowheads="1"/>
                        </wps:cNvSpPr>
                        <wps:spPr bwMode="auto">
                          <a:xfrm>
                            <a:off x="441486" y="2255788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2" name="Oval 39"/>
                        <wps:cNvSpPr>
                          <a:spLocks noChangeArrowheads="1"/>
                        </wps:cNvSpPr>
                        <wps:spPr bwMode="auto">
                          <a:xfrm>
                            <a:off x="447836" y="1427113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3" name="Oval 40"/>
                        <wps:cNvSpPr>
                          <a:spLocks noChangeArrowheads="1"/>
                        </wps:cNvSpPr>
                        <wps:spPr bwMode="auto">
                          <a:xfrm>
                            <a:off x="441486" y="2435176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4" name="Oval 41"/>
                        <wps:cNvSpPr>
                          <a:spLocks noChangeArrowheads="1"/>
                        </wps:cNvSpPr>
                        <wps:spPr bwMode="auto">
                          <a:xfrm>
                            <a:off x="455774" y="2335163"/>
                            <a:ext cx="55563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5" name="Oval 42"/>
                        <wps:cNvSpPr>
                          <a:spLocks noChangeArrowheads="1"/>
                        </wps:cNvSpPr>
                        <wps:spPr bwMode="auto">
                          <a:xfrm>
                            <a:off x="458949" y="2420888"/>
                            <a:ext cx="55563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4" name="Oval 43"/>
                        <wps:cNvSpPr>
                          <a:spLocks noChangeArrowheads="1"/>
                        </wps:cNvSpPr>
                        <wps:spPr bwMode="auto">
                          <a:xfrm>
                            <a:off x="441486" y="2152601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5" name="Oval 44"/>
                        <wps:cNvSpPr>
                          <a:spLocks noChangeArrowheads="1"/>
                        </wps:cNvSpPr>
                        <wps:spPr bwMode="auto">
                          <a:xfrm>
                            <a:off x="441486" y="2395488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6" name="Oval 45"/>
                        <wps:cNvSpPr>
                          <a:spLocks noChangeArrowheads="1"/>
                        </wps:cNvSpPr>
                        <wps:spPr bwMode="auto">
                          <a:xfrm>
                            <a:off x="1020924" y="2243088"/>
                            <a:ext cx="53975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7" name="Oval 46"/>
                        <wps:cNvSpPr>
                          <a:spLocks noChangeArrowheads="1"/>
                        </wps:cNvSpPr>
                        <wps:spPr bwMode="auto">
                          <a:xfrm>
                            <a:off x="1501936" y="2203401"/>
                            <a:ext cx="52388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6" name="Oval 47"/>
                        <wps:cNvSpPr>
                          <a:spLocks noChangeArrowheads="1"/>
                        </wps:cNvSpPr>
                        <wps:spPr bwMode="auto">
                          <a:xfrm>
                            <a:off x="581186" y="2027188"/>
                            <a:ext cx="52388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7" name="Oval 48"/>
                        <wps:cNvSpPr>
                          <a:spLocks noChangeArrowheads="1"/>
                        </wps:cNvSpPr>
                        <wps:spPr bwMode="auto">
                          <a:xfrm>
                            <a:off x="531974" y="1892251"/>
                            <a:ext cx="55563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8" name="Oval 49"/>
                        <wps:cNvSpPr>
                          <a:spLocks noChangeArrowheads="1"/>
                        </wps:cNvSpPr>
                        <wps:spPr bwMode="auto">
                          <a:xfrm>
                            <a:off x="441486" y="2331988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79" name="Oval 50"/>
                        <wps:cNvSpPr>
                          <a:spLocks noChangeArrowheads="1"/>
                        </wps:cNvSpPr>
                        <wps:spPr bwMode="auto">
                          <a:xfrm>
                            <a:off x="447836" y="24383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0" name="Oval 51"/>
                        <wps:cNvSpPr>
                          <a:spLocks noChangeArrowheads="1"/>
                        </wps:cNvSpPr>
                        <wps:spPr bwMode="auto">
                          <a:xfrm>
                            <a:off x="444661" y="2381201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1" name="Oval 52"/>
                        <wps:cNvSpPr>
                          <a:spLocks noChangeArrowheads="1"/>
                        </wps:cNvSpPr>
                        <wps:spPr bwMode="auto">
                          <a:xfrm>
                            <a:off x="455774" y="2395488"/>
                            <a:ext cx="55563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2" name="Oval 53"/>
                        <wps:cNvSpPr>
                          <a:spLocks noChangeArrowheads="1"/>
                        </wps:cNvSpPr>
                        <wps:spPr bwMode="auto">
                          <a:xfrm>
                            <a:off x="444661" y="2301826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3" name="Oval 54"/>
                        <wps:cNvSpPr>
                          <a:spLocks noChangeArrowheads="1"/>
                        </wps:cNvSpPr>
                        <wps:spPr bwMode="auto">
                          <a:xfrm>
                            <a:off x="447836" y="2262138"/>
                            <a:ext cx="50800" cy="53975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4" name="Oval 55"/>
                        <wps:cNvSpPr>
                          <a:spLocks noChangeArrowheads="1"/>
                        </wps:cNvSpPr>
                        <wps:spPr bwMode="auto">
                          <a:xfrm>
                            <a:off x="614524" y="1935113"/>
                            <a:ext cx="52388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5" name="Oval 56"/>
                        <wps:cNvSpPr>
                          <a:spLocks noChangeArrowheads="1"/>
                        </wps:cNvSpPr>
                        <wps:spPr bwMode="auto">
                          <a:xfrm>
                            <a:off x="441486" y="2392313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6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444661" y="2424063"/>
                            <a:ext cx="50800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7" name="Oval 58"/>
                        <wps:cNvSpPr>
                          <a:spLocks noChangeArrowheads="1"/>
                        </wps:cNvSpPr>
                        <wps:spPr bwMode="auto">
                          <a:xfrm>
                            <a:off x="441486" y="24383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8" name="Oval 59"/>
                        <wps:cNvSpPr>
                          <a:spLocks noChangeArrowheads="1"/>
                        </wps:cNvSpPr>
                        <wps:spPr bwMode="auto">
                          <a:xfrm>
                            <a:off x="484349" y="2362151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89" name="Oval 60"/>
                        <wps:cNvSpPr>
                          <a:spLocks noChangeArrowheads="1"/>
                        </wps:cNvSpPr>
                        <wps:spPr bwMode="auto">
                          <a:xfrm>
                            <a:off x="451011" y="1623963"/>
                            <a:ext cx="50800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0" name="Oval 61"/>
                        <wps:cNvSpPr>
                          <a:spLocks noChangeArrowheads="1"/>
                        </wps:cNvSpPr>
                        <wps:spPr bwMode="auto">
                          <a:xfrm>
                            <a:off x="452599" y="2282776"/>
                            <a:ext cx="52388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1" name="Oval 62"/>
                        <wps:cNvSpPr>
                          <a:spLocks noChangeArrowheads="1"/>
                        </wps:cNvSpPr>
                        <wps:spPr bwMode="auto">
                          <a:xfrm>
                            <a:off x="441486" y="2438351"/>
                            <a:ext cx="50800" cy="52387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2" name="Oval 63"/>
                        <wps:cNvSpPr>
                          <a:spLocks noChangeArrowheads="1"/>
                        </wps:cNvSpPr>
                        <wps:spPr bwMode="auto">
                          <a:xfrm>
                            <a:off x="2360774" y="1662063"/>
                            <a:ext cx="52388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3" name="Oval 64"/>
                        <wps:cNvSpPr>
                          <a:spLocks noChangeArrowheads="1"/>
                        </wps:cNvSpPr>
                        <wps:spPr bwMode="auto">
                          <a:xfrm>
                            <a:off x="614524" y="2308176"/>
                            <a:ext cx="52388" cy="53975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4" name="Oval 65"/>
                        <wps:cNvSpPr>
                          <a:spLocks noChangeArrowheads="1"/>
                        </wps:cNvSpPr>
                        <wps:spPr bwMode="auto">
                          <a:xfrm>
                            <a:off x="681199" y="2276426"/>
                            <a:ext cx="52388" cy="55562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5" name="Oval 66"/>
                        <wps:cNvSpPr>
                          <a:spLocks noChangeArrowheads="1"/>
                        </wps:cNvSpPr>
                        <wps:spPr bwMode="auto">
                          <a:xfrm>
                            <a:off x="452599" y="2225626"/>
                            <a:ext cx="52388" cy="53975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6" name="Oval 67"/>
                        <wps:cNvSpPr>
                          <a:spLocks noChangeArrowheads="1"/>
                        </wps:cNvSpPr>
                        <wps:spPr bwMode="auto">
                          <a:xfrm>
                            <a:off x="1809911" y="973088"/>
                            <a:ext cx="52388" cy="50800"/>
                          </a:xfrm>
                          <a:prstGeom prst="ellipse">
                            <a:avLst/>
                          </a:prstGeom>
                          <a:solidFill>
                            <a:schemeClr val="tx1"/>
                          </a:solidFill>
                          <a:ln w="11113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7" name="Freeform 68"/>
                        <wps:cNvSpPr>
                          <a:spLocks/>
                        </wps:cNvSpPr>
                        <wps:spPr bwMode="auto">
                          <a:xfrm>
                            <a:off x="468474" y="688926"/>
                            <a:ext cx="3978275" cy="1719262"/>
                          </a:xfrm>
                          <a:custGeom>
                            <a:avLst/>
                            <a:gdLst>
                              <a:gd name="T0" fmla="*/ 40 w 1305"/>
                              <a:gd name="T1" fmla="*/ 553 h 564"/>
                              <a:gd name="T2" fmla="*/ 93 w 1305"/>
                              <a:gd name="T3" fmla="*/ 539 h 564"/>
                              <a:gd name="T4" fmla="*/ 145 w 1305"/>
                              <a:gd name="T5" fmla="*/ 528 h 564"/>
                              <a:gd name="T6" fmla="*/ 198 w 1305"/>
                              <a:gd name="T7" fmla="*/ 518 h 564"/>
                              <a:gd name="T8" fmla="*/ 251 w 1305"/>
                              <a:gd name="T9" fmla="*/ 509 h 564"/>
                              <a:gd name="T10" fmla="*/ 303 w 1305"/>
                              <a:gd name="T11" fmla="*/ 502 h 564"/>
                              <a:gd name="T12" fmla="*/ 356 w 1305"/>
                              <a:gd name="T13" fmla="*/ 495 h 564"/>
                              <a:gd name="T14" fmla="*/ 409 w 1305"/>
                              <a:gd name="T15" fmla="*/ 488 h 564"/>
                              <a:gd name="T16" fmla="*/ 462 w 1305"/>
                              <a:gd name="T17" fmla="*/ 482 h 564"/>
                              <a:gd name="T18" fmla="*/ 514 w 1305"/>
                              <a:gd name="T19" fmla="*/ 477 h 564"/>
                              <a:gd name="T20" fmla="*/ 567 w 1305"/>
                              <a:gd name="T21" fmla="*/ 471 h 564"/>
                              <a:gd name="T22" fmla="*/ 620 w 1305"/>
                              <a:gd name="T23" fmla="*/ 466 h 564"/>
                              <a:gd name="T24" fmla="*/ 672 w 1305"/>
                              <a:gd name="T25" fmla="*/ 460 h 564"/>
                              <a:gd name="T26" fmla="*/ 725 w 1305"/>
                              <a:gd name="T27" fmla="*/ 455 h 564"/>
                              <a:gd name="T28" fmla="*/ 778 w 1305"/>
                              <a:gd name="T29" fmla="*/ 450 h 564"/>
                              <a:gd name="T30" fmla="*/ 830 w 1305"/>
                              <a:gd name="T31" fmla="*/ 445 h 564"/>
                              <a:gd name="T32" fmla="*/ 883 w 1305"/>
                              <a:gd name="T33" fmla="*/ 440 h 564"/>
                              <a:gd name="T34" fmla="*/ 936 w 1305"/>
                              <a:gd name="T35" fmla="*/ 435 h 564"/>
                              <a:gd name="T36" fmla="*/ 989 w 1305"/>
                              <a:gd name="T37" fmla="*/ 430 h 564"/>
                              <a:gd name="T38" fmla="*/ 1041 w 1305"/>
                              <a:gd name="T39" fmla="*/ 425 h 564"/>
                              <a:gd name="T40" fmla="*/ 1094 w 1305"/>
                              <a:gd name="T41" fmla="*/ 420 h 564"/>
                              <a:gd name="T42" fmla="*/ 1147 w 1305"/>
                              <a:gd name="T43" fmla="*/ 415 h 564"/>
                              <a:gd name="T44" fmla="*/ 1199 w 1305"/>
                              <a:gd name="T45" fmla="*/ 410 h 564"/>
                              <a:gd name="T46" fmla="*/ 1252 w 1305"/>
                              <a:gd name="T47" fmla="*/ 405 h 564"/>
                              <a:gd name="T48" fmla="*/ 1305 w 1305"/>
                              <a:gd name="T49" fmla="*/ 401 h 564"/>
                              <a:gd name="T50" fmla="*/ 1265 w 1305"/>
                              <a:gd name="T51" fmla="*/ 16 h 564"/>
                              <a:gd name="T52" fmla="*/ 1212 w 1305"/>
                              <a:gd name="T53" fmla="*/ 38 h 564"/>
                              <a:gd name="T54" fmla="*/ 1160 w 1305"/>
                              <a:gd name="T55" fmla="*/ 59 h 564"/>
                              <a:gd name="T56" fmla="*/ 1107 w 1305"/>
                              <a:gd name="T57" fmla="*/ 81 h 564"/>
                              <a:gd name="T58" fmla="*/ 1054 w 1305"/>
                              <a:gd name="T59" fmla="*/ 102 h 564"/>
                              <a:gd name="T60" fmla="*/ 1002 w 1305"/>
                              <a:gd name="T61" fmla="*/ 124 h 564"/>
                              <a:gd name="T62" fmla="*/ 949 w 1305"/>
                              <a:gd name="T63" fmla="*/ 145 h 564"/>
                              <a:gd name="T64" fmla="*/ 896 w 1305"/>
                              <a:gd name="T65" fmla="*/ 167 h 564"/>
                              <a:gd name="T66" fmla="*/ 844 w 1305"/>
                              <a:gd name="T67" fmla="*/ 188 h 564"/>
                              <a:gd name="T68" fmla="*/ 791 w 1305"/>
                              <a:gd name="T69" fmla="*/ 209 h 564"/>
                              <a:gd name="T70" fmla="*/ 738 w 1305"/>
                              <a:gd name="T71" fmla="*/ 230 h 564"/>
                              <a:gd name="T72" fmla="*/ 686 w 1305"/>
                              <a:gd name="T73" fmla="*/ 252 h 564"/>
                              <a:gd name="T74" fmla="*/ 633 w 1305"/>
                              <a:gd name="T75" fmla="*/ 273 h 564"/>
                              <a:gd name="T76" fmla="*/ 580 w 1305"/>
                              <a:gd name="T77" fmla="*/ 294 h 564"/>
                              <a:gd name="T78" fmla="*/ 527 w 1305"/>
                              <a:gd name="T79" fmla="*/ 315 h 564"/>
                              <a:gd name="T80" fmla="*/ 475 w 1305"/>
                              <a:gd name="T81" fmla="*/ 335 h 564"/>
                              <a:gd name="T82" fmla="*/ 422 w 1305"/>
                              <a:gd name="T83" fmla="*/ 356 h 564"/>
                              <a:gd name="T84" fmla="*/ 369 w 1305"/>
                              <a:gd name="T85" fmla="*/ 376 h 564"/>
                              <a:gd name="T86" fmla="*/ 317 w 1305"/>
                              <a:gd name="T87" fmla="*/ 396 h 564"/>
                              <a:gd name="T88" fmla="*/ 264 w 1305"/>
                              <a:gd name="T89" fmla="*/ 415 h 564"/>
                              <a:gd name="T90" fmla="*/ 211 w 1305"/>
                              <a:gd name="T91" fmla="*/ 433 h 564"/>
                              <a:gd name="T92" fmla="*/ 159 w 1305"/>
                              <a:gd name="T93" fmla="*/ 450 h 564"/>
                              <a:gd name="T94" fmla="*/ 106 w 1305"/>
                              <a:gd name="T95" fmla="*/ 465 h 564"/>
                              <a:gd name="T96" fmla="*/ 53 w 1305"/>
                              <a:gd name="T97" fmla="*/ 478 h 564"/>
                              <a:gd name="T98" fmla="*/ 0 w 1305"/>
                              <a:gd name="T99" fmla="*/ 490 h 5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</a:cxnLst>
                            <a:rect l="0" t="0" r="r" b="b"/>
                            <a:pathLst/>
                          </a:custGeom>
                          <a:noFill/>
                          <a:ln w="6350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98" name="Line 69"/>
                        <wps:cNvCnPr/>
                        <wps:spPr bwMode="auto">
                          <a:xfrm>
                            <a:off x="468474" y="240818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99" name="Line 70"/>
                        <wps:cNvCnPr/>
                        <wps:spPr bwMode="auto">
                          <a:xfrm flipV="1">
                            <a:off x="468474" y="2395488"/>
                            <a:ext cx="42863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0" name="Line 71"/>
                        <wps:cNvCnPr/>
                        <wps:spPr bwMode="auto">
                          <a:xfrm flipV="1">
                            <a:off x="511336" y="2387551"/>
                            <a:ext cx="26988" cy="7937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1" name="Line 72"/>
                        <wps:cNvCnPr/>
                        <wps:spPr bwMode="auto">
                          <a:xfrm flipV="1">
                            <a:off x="574836" y="2374851"/>
                            <a:ext cx="1587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2" name="Line 73"/>
                        <wps:cNvCnPr/>
                        <wps:spPr bwMode="auto">
                          <a:xfrm flipV="1">
                            <a:off x="590711" y="2362151"/>
                            <a:ext cx="39688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3" name="Line 74"/>
                        <wps:cNvCnPr/>
                        <wps:spPr bwMode="auto">
                          <a:xfrm flipV="1">
                            <a:off x="630399" y="2358976"/>
                            <a:ext cx="142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4" name="Line 75"/>
                        <wps:cNvCnPr/>
                        <wps:spPr bwMode="auto">
                          <a:xfrm flipV="1">
                            <a:off x="681199" y="2341513"/>
                            <a:ext cx="31750" cy="793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5" name="Line 76"/>
                        <wps:cNvCnPr/>
                        <wps:spPr bwMode="auto">
                          <a:xfrm flipV="1">
                            <a:off x="712949" y="2331988"/>
                            <a:ext cx="39688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6" name="Line 77"/>
                        <wps:cNvCnPr/>
                        <wps:spPr bwMode="auto">
                          <a:xfrm>
                            <a:off x="752636" y="233198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7" name="Line 78"/>
                        <wps:cNvCnPr/>
                        <wps:spPr bwMode="auto">
                          <a:xfrm>
                            <a:off x="789149" y="2322463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8" name="Line 79"/>
                        <wps:cNvCnPr/>
                        <wps:spPr bwMode="auto">
                          <a:xfrm flipV="1">
                            <a:off x="792324" y="2312938"/>
                            <a:ext cx="39688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9" name="Line 80"/>
                        <wps:cNvCnPr/>
                        <wps:spPr bwMode="auto">
                          <a:xfrm flipV="1">
                            <a:off x="832011" y="2308176"/>
                            <a:ext cx="26988" cy="476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0" name="Line 81"/>
                        <wps:cNvCnPr/>
                        <wps:spPr bwMode="auto">
                          <a:xfrm flipV="1">
                            <a:off x="895511" y="2298651"/>
                            <a:ext cx="142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1" name="Line 82"/>
                        <wps:cNvCnPr/>
                        <wps:spPr bwMode="auto">
                          <a:xfrm flipV="1">
                            <a:off x="909799" y="2289126"/>
                            <a:ext cx="42863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2" name="Line 83"/>
                        <wps:cNvCnPr/>
                        <wps:spPr bwMode="auto">
                          <a:xfrm flipV="1">
                            <a:off x="952661" y="2285951"/>
                            <a:ext cx="127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3" name="Line 84"/>
                        <wps:cNvCnPr/>
                        <wps:spPr bwMode="auto">
                          <a:xfrm flipV="1">
                            <a:off x="1001874" y="2273251"/>
                            <a:ext cx="3016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4" name="Line 85"/>
                        <wps:cNvCnPr/>
                        <wps:spPr bwMode="auto">
                          <a:xfrm flipV="1">
                            <a:off x="1032036" y="2268488"/>
                            <a:ext cx="39688" cy="4762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5" name="Line 86"/>
                        <wps:cNvCnPr/>
                        <wps:spPr bwMode="auto">
                          <a:xfrm>
                            <a:off x="1071724" y="2268488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6" name="Line 87"/>
                        <wps:cNvCnPr/>
                        <wps:spPr bwMode="auto">
                          <a:xfrm flipV="1">
                            <a:off x="1111411" y="2258963"/>
                            <a:ext cx="0" cy="3175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7" name="Line 88"/>
                        <wps:cNvCnPr/>
                        <wps:spPr bwMode="auto">
                          <a:xfrm flipV="1">
                            <a:off x="1111411" y="2252613"/>
                            <a:ext cx="39688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8" name="Line 89"/>
                        <wps:cNvCnPr/>
                        <wps:spPr bwMode="auto">
                          <a:xfrm flipV="1">
                            <a:off x="1151099" y="2249438"/>
                            <a:ext cx="301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19" name="Line 90"/>
                        <wps:cNvCnPr/>
                        <wps:spPr bwMode="auto">
                          <a:xfrm flipV="1">
                            <a:off x="1217774" y="2239913"/>
                            <a:ext cx="1587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0" name="Line 91"/>
                        <wps:cNvCnPr/>
                        <wps:spPr bwMode="auto">
                          <a:xfrm flipV="1">
                            <a:off x="1233649" y="2235151"/>
                            <a:ext cx="39688" cy="476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1" name="Line 92"/>
                        <wps:cNvCnPr/>
                        <wps:spPr bwMode="auto">
                          <a:xfrm flipV="1">
                            <a:off x="1273336" y="2231976"/>
                            <a:ext cx="174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2" name="Line 93"/>
                        <wps:cNvCnPr/>
                        <wps:spPr bwMode="auto">
                          <a:xfrm flipV="1">
                            <a:off x="1328899" y="2222451"/>
                            <a:ext cx="2381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3" name="Line 94"/>
                        <wps:cNvCnPr/>
                        <wps:spPr bwMode="auto">
                          <a:xfrm flipV="1">
                            <a:off x="1352711" y="221927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4" name="Line 95"/>
                        <wps:cNvCnPr/>
                        <wps:spPr bwMode="auto">
                          <a:xfrm flipV="1">
                            <a:off x="1392399" y="2216101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5" name="Line 96"/>
                        <wps:cNvCnPr/>
                        <wps:spPr bwMode="auto">
                          <a:xfrm flipV="1">
                            <a:off x="1435261" y="2206576"/>
                            <a:ext cx="39688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6" name="Line 97"/>
                        <wps:cNvCnPr/>
                        <wps:spPr bwMode="auto">
                          <a:xfrm flipV="1">
                            <a:off x="1474949" y="2203401"/>
                            <a:ext cx="333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7" name="Line 98"/>
                        <wps:cNvCnPr/>
                        <wps:spPr bwMode="auto">
                          <a:xfrm>
                            <a:off x="1544799" y="2197051"/>
                            <a:ext cx="95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8" name="Line 99"/>
                        <wps:cNvCnPr/>
                        <wps:spPr bwMode="auto">
                          <a:xfrm flipV="1">
                            <a:off x="1554324" y="2192288"/>
                            <a:ext cx="39688" cy="476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9" name="Line 100"/>
                        <wps:cNvCnPr/>
                        <wps:spPr bwMode="auto">
                          <a:xfrm flipV="1">
                            <a:off x="1594011" y="2189113"/>
                            <a:ext cx="238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0" name="Line 101"/>
                        <wps:cNvCnPr/>
                        <wps:spPr bwMode="auto">
                          <a:xfrm flipV="1">
                            <a:off x="1654336" y="2182763"/>
                            <a:ext cx="206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1" name="Line 102"/>
                        <wps:cNvCnPr/>
                        <wps:spPr bwMode="auto">
                          <a:xfrm flipV="1">
                            <a:off x="1674974" y="2176413"/>
                            <a:ext cx="39688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2" name="Line 103"/>
                        <wps:cNvCnPr/>
                        <wps:spPr bwMode="auto">
                          <a:xfrm>
                            <a:off x="1714661" y="2176413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3" name="Line 104"/>
                        <wps:cNvCnPr/>
                        <wps:spPr bwMode="auto">
                          <a:xfrm flipV="1">
                            <a:off x="1763874" y="2166888"/>
                            <a:ext cx="3016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4" name="Line 105"/>
                        <wps:cNvCnPr/>
                        <wps:spPr bwMode="auto">
                          <a:xfrm flipV="1">
                            <a:off x="1794036" y="2163713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5" name="Line 106"/>
                        <wps:cNvCnPr/>
                        <wps:spPr bwMode="auto">
                          <a:xfrm flipV="1">
                            <a:off x="1870236" y="2158951"/>
                            <a:ext cx="6350" cy="15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6" name="Line 107"/>
                        <wps:cNvCnPr/>
                        <wps:spPr bwMode="auto">
                          <a:xfrm flipV="1">
                            <a:off x="1876586" y="215577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7" name="Line 108"/>
                        <wps:cNvCnPr/>
                        <wps:spPr bwMode="auto">
                          <a:xfrm flipV="1">
                            <a:off x="1916274" y="2152601"/>
                            <a:ext cx="269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8" name="Line 109"/>
                        <wps:cNvCnPr/>
                        <wps:spPr bwMode="auto">
                          <a:xfrm flipV="1">
                            <a:off x="1979774" y="2146251"/>
                            <a:ext cx="1587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9" name="Line 110"/>
                        <wps:cNvCnPr/>
                        <wps:spPr bwMode="auto">
                          <a:xfrm flipV="1">
                            <a:off x="1995649" y="214307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0" name="Line 111"/>
                        <wps:cNvCnPr/>
                        <wps:spPr bwMode="auto">
                          <a:xfrm flipV="1">
                            <a:off x="2035336" y="2139901"/>
                            <a:ext cx="174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1" name="Line 112"/>
                        <wps:cNvCnPr/>
                        <wps:spPr bwMode="auto">
                          <a:xfrm flipV="1">
                            <a:off x="2090899" y="2133551"/>
                            <a:ext cx="269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2" name="Line 113"/>
                        <wps:cNvCnPr/>
                        <wps:spPr bwMode="auto">
                          <a:xfrm flipV="1">
                            <a:off x="2117886" y="213037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3" name="Line 114"/>
                        <wps:cNvCnPr/>
                        <wps:spPr bwMode="auto">
                          <a:xfrm flipV="1">
                            <a:off x="2157574" y="2127201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4" name="Line 115"/>
                        <wps:cNvCnPr/>
                        <wps:spPr bwMode="auto">
                          <a:xfrm flipV="1">
                            <a:off x="2200436" y="2120851"/>
                            <a:ext cx="365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5" name="Line 116"/>
                        <wps:cNvCnPr/>
                        <wps:spPr bwMode="auto">
                          <a:xfrm flipV="1">
                            <a:off x="2236949" y="2119263"/>
                            <a:ext cx="33338" cy="15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6" name="Line 117"/>
                        <wps:cNvCnPr/>
                        <wps:spPr bwMode="auto">
                          <a:xfrm>
                            <a:off x="2306799" y="2112913"/>
                            <a:ext cx="95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7" name="Line 118"/>
                        <wps:cNvCnPr/>
                        <wps:spPr bwMode="auto">
                          <a:xfrm flipV="1">
                            <a:off x="2316324" y="2109738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8" name="Line 119"/>
                        <wps:cNvCnPr/>
                        <wps:spPr bwMode="auto">
                          <a:xfrm flipV="1">
                            <a:off x="2359186" y="2106563"/>
                            <a:ext cx="206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9" name="Line 120"/>
                        <wps:cNvCnPr/>
                        <wps:spPr bwMode="auto">
                          <a:xfrm flipV="1">
                            <a:off x="2416336" y="2100213"/>
                            <a:ext cx="20638" cy="3175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0" name="Line 121"/>
                        <wps:cNvCnPr/>
                        <wps:spPr bwMode="auto">
                          <a:xfrm flipV="1">
                            <a:off x="2436974" y="2097038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1" name="Line 122"/>
                        <wps:cNvCnPr/>
                        <wps:spPr bwMode="auto">
                          <a:xfrm flipV="1">
                            <a:off x="2476661" y="2093863"/>
                            <a:ext cx="127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2" name="Line 123"/>
                        <wps:cNvCnPr/>
                        <wps:spPr bwMode="auto">
                          <a:xfrm flipV="1">
                            <a:off x="2525874" y="2087513"/>
                            <a:ext cx="3333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3" name="Line 124"/>
                        <wps:cNvCnPr/>
                        <wps:spPr bwMode="auto">
                          <a:xfrm flipV="1">
                            <a:off x="2559211" y="2084338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4" name="Line 125"/>
                        <wps:cNvCnPr/>
                        <wps:spPr bwMode="auto">
                          <a:xfrm>
                            <a:off x="2598899" y="208433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5" name="Line 126"/>
                        <wps:cNvCnPr/>
                        <wps:spPr bwMode="auto">
                          <a:xfrm>
                            <a:off x="2635411" y="2082751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6" name="Line 127"/>
                        <wps:cNvCnPr/>
                        <wps:spPr bwMode="auto">
                          <a:xfrm flipV="1">
                            <a:off x="2638586" y="2076401"/>
                            <a:ext cx="39688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7" name="Line 128"/>
                        <wps:cNvCnPr/>
                        <wps:spPr bwMode="auto">
                          <a:xfrm flipV="1">
                            <a:off x="2678274" y="2073226"/>
                            <a:ext cx="301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8" name="Line 129"/>
                        <wps:cNvCnPr/>
                        <wps:spPr bwMode="auto">
                          <a:xfrm>
                            <a:off x="2744949" y="2070051"/>
                            <a:ext cx="1270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9" name="Line 130"/>
                        <wps:cNvCnPr/>
                        <wps:spPr bwMode="auto">
                          <a:xfrm flipV="1">
                            <a:off x="2757649" y="2063701"/>
                            <a:ext cx="4286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0" name="Line 131"/>
                        <wps:cNvCnPr/>
                        <wps:spPr bwMode="auto">
                          <a:xfrm>
                            <a:off x="2800511" y="2063701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1" name="Line 132"/>
                        <wps:cNvCnPr/>
                        <wps:spPr bwMode="auto">
                          <a:xfrm flipV="1">
                            <a:off x="2852899" y="2057351"/>
                            <a:ext cx="269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2" name="Line 133"/>
                        <wps:cNvCnPr/>
                        <wps:spPr bwMode="auto">
                          <a:xfrm flipV="1">
                            <a:off x="2879886" y="205417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3" name="Line 134"/>
                        <wps:cNvCnPr/>
                        <wps:spPr bwMode="auto">
                          <a:xfrm flipV="1">
                            <a:off x="2919574" y="2051001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4" name="Line 135"/>
                        <wps:cNvCnPr/>
                        <wps:spPr bwMode="auto">
                          <a:xfrm flipV="1">
                            <a:off x="2962436" y="2044651"/>
                            <a:ext cx="365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5" name="Line 136"/>
                        <wps:cNvCnPr/>
                        <wps:spPr bwMode="auto">
                          <a:xfrm flipV="1">
                            <a:off x="2998949" y="2043063"/>
                            <a:ext cx="36513" cy="15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6" name="Line 137"/>
                        <wps:cNvCnPr/>
                        <wps:spPr bwMode="auto">
                          <a:xfrm>
                            <a:off x="3071974" y="2039888"/>
                            <a:ext cx="95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7" name="Line 138"/>
                        <wps:cNvCnPr/>
                        <wps:spPr bwMode="auto">
                          <a:xfrm flipV="1">
                            <a:off x="3081499" y="2033538"/>
                            <a:ext cx="39688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8" name="Line 139"/>
                        <wps:cNvCnPr/>
                        <wps:spPr bwMode="auto">
                          <a:xfrm flipV="1">
                            <a:off x="3121186" y="2030363"/>
                            <a:ext cx="238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9" name="Line 140"/>
                        <wps:cNvCnPr/>
                        <wps:spPr bwMode="auto">
                          <a:xfrm>
                            <a:off x="3181511" y="2027188"/>
                            <a:ext cx="17463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0" name="Line 141"/>
                        <wps:cNvCnPr/>
                        <wps:spPr bwMode="auto">
                          <a:xfrm flipV="1">
                            <a:off x="3198974" y="2020838"/>
                            <a:ext cx="39688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1" name="Line 142"/>
                        <wps:cNvCnPr/>
                        <wps:spPr bwMode="auto">
                          <a:xfrm>
                            <a:off x="3238661" y="2020838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2" name="Line 143"/>
                        <wps:cNvCnPr/>
                        <wps:spPr bwMode="auto">
                          <a:xfrm flipV="1">
                            <a:off x="3291049" y="2014488"/>
                            <a:ext cx="301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3" name="Line 144"/>
                        <wps:cNvCnPr/>
                        <wps:spPr bwMode="auto">
                          <a:xfrm flipV="1">
                            <a:off x="3321211" y="2011313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4" name="Line 145"/>
                        <wps:cNvCnPr/>
                        <wps:spPr bwMode="auto">
                          <a:xfrm>
                            <a:off x="3360899" y="2011313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5" name="Line 146"/>
                        <wps:cNvCnPr/>
                        <wps:spPr bwMode="auto">
                          <a:xfrm flipV="1">
                            <a:off x="3397411" y="2006551"/>
                            <a:ext cx="3175" cy="15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6" name="Line 147"/>
                        <wps:cNvCnPr/>
                        <wps:spPr bwMode="auto">
                          <a:xfrm flipV="1">
                            <a:off x="3400586" y="200337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7" name="Line 148"/>
                        <wps:cNvCnPr/>
                        <wps:spPr bwMode="auto">
                          <a:xfrm flipV="1">
                            <a:off x="3440274" y="2000201"/>
                            <a:ext cx="301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8" name="Line 149"/>
                        <wps:cNvCnPr/>
                        <wps:spPr bwMode="auto">
                          <a:xfrm>
                            <a:off x="3506949" y="1997026"/>
                            <a:ext cx="158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9" name="Line 150"/>
                        <wps:cNvCnPr/>
                        <wps:spPr bwMode="auto">
                          <a:xfrm flipV="1">
                            <a:off x="3522824" y="1993851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0" name="Line 151"/>
                        <wps:cNvCnPr/>
                        <wps:spPr bwMode="auto">
                          <a:xfrm flipV="1">
                            <a:off x="3562511" y="1990676"/>
                            <a:ext cx="174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1" name="Line 152"/>
                        <wps:cNvCnPr/>
                        <wps:spPr bwMode="auto">
                          <a:xfrm flipV="1">
                            <a:off x="3616486" y="1984326"/>
                            <a:ext cx="254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2" name="Line 153"/>
                        <wps:cNvCnPr/>
                        <wps:spPr bwMode="auto">
                          <a:xfrm flipV="1">
                            <a:off x="3641886" y="1981151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3" name="Line 154"/>
                        <wps:cNvCnPr/>
                        <wps:spPr bwMode="auto">
                          <a:xfrm>
                            <a:off x="3681574" y="1981151"/>
                            <a:ext cx="95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4" name="Line 155"/>
                        <wps:cNvCnPr/>
                        <wps:spPr bwMode="auto">
                          <a:xfrm flipV="1">
                            <a:off x="3727611" y="1971626"/>
                            <a:ext cx="365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5" name="Line 156"/>
                        <wps:cNvCnPr/>
                        <wps:spPr bwMode="auto">
                          <a:xfrm flipV="1">
                            <a:off x="3764124" y="1968451"/>
                            <a:ext cx="3651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6" name="Line 157"/>
                        <wps:cNvCnPr/>
                        <wps:spPr bwMode="auto">
                          <a:xfrm>
                            <a:off x="3837149" y="1966863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7" name="Line 158"/>
                        <wps:cNvCnPr/>
                        <wps:spPr bwMode="auto">
                          <a:xfrm flipV="1">
                            <a:off x="3843499" y="1963688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8" name="Line 159"/>
                        <wps:cNvCnPr/>
                        <wps:spPr bwMode="auto">
                          <a:xfrm flipV="1">
                            <a:off x="3883186" y="1960513"/>
                            <a:ext cx="269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9" name="Line 160"/>
                        <wps:cNvCnPr/>
                        <wps:spPr bwMode="auto">
                          <a:xfrm flipV="1">
                            <a:off x="3946686" y="1954163"/>
                            <a:ext cx="174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0" name="Line 161"/>
                        <wps:cNvCnPr/>
                        <wps:spPr bwMode="auto">
                          <a:xfrm flipV="1">
                            <a:off x="3964149" y="1950988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1" name="Line 162"/>
                        <wps:cNvCnPr/>
                        <wps:spPr bwMode="auto">
                          <a:xfrm flipV="1">
                            <a:off x="4003836" y="1947813"/>
                            <a:ext cx="127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2" name="Line 163"/>
                        <wps:cNvCnPr/>
                        <wps:spPr bwMode="auto">
                          <a:xfrm flipV="1">
                            <a:off x="4053049" y="1941463"/>
                            <a:ext cx="301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3" name="Line 164"/>
                        <wps:cNvCnPr/>
                        <wps:spPr bwMode="auto">
                          <a:xfrm flipV="1">
                            <a:off x="4083211" y="1938288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4" name="Line 165"/>
                        <wps:cNvCnPr/>
                        <wps:spPr bwMode="auto">
                          <a:xfrm>
                            <a:off x="4122899" y="1938288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5" name="Line 166"/>
                        <wps:cNvCnPr/>
                        <wps:spPr bwMode="auto">
                          <a:xfrm>
                            <a:off x="4162586" y="19351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6" name="Line 167"/>
                        <wps:cNvCnPr/>
                        <wps:spPr bwMode="auto">
                          <a:xfrm flipV="1">
                            <a:off x="4162586" y="1931938"/>
                            <a:ext cx="428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7" name="Line 168"/>
                        <wps:cNvCnPr/>
                        <wps:spPr bwMode="auto">
                          <a:xfrm flipV="1">
                            <a:off x="4205449" y="1928763"/>
                            <a:ext cx="30163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8" name="Line 169"/>
                        <wps:cNvCnPr/>
                        <wps:spPr bwMode="auto">
                          <a:xfrm flipV="1">
                            <a:off x="4272124" y="1924001"/>
                            <a:ext cx="127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9" name="Line 170"/>
                        <wps:cNvCnPr/>
                        <wps:spPr bwMode="auto">
                          <a:xfrm flipV="1">
                            <a:off x="4284824" y="1920826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0" name="Line 171"/>
                        <wps:cNvCnPr/>
                        <wps:spPr bwMode="auto">
                          <a:xfrm>
                            <a:off x="4324511" y="1920826"/>
                            <a:ext cx="20638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1" name="Line 172"/>
                        <wps:cNvCnPr/>
                        <wps:spPr bwMode="auto">
                          <a:xfrm>
                            <a:off x="4381661" y="1914476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2" name="Line 173"/>
                        <wps:cNvCnPr/>
                        <wps:spPr bwMode="auto">
                          <a:xfrm flipV="1">
                            <a:off x="4407061" y="1911301"/>
                            <a:ext cx="39688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3" name="Line 174"/>
                        <wps:cNvCnPr/>
                        <wps:spPr bwMode="auto">
                          <a:xfrm flipV="1">
                            <a:off x="4446749" y="1898601"/>
                            <a:ext cx="0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4" name="Line 175"/>
                        <wps:cNvCnPr/>
                        <wps:spPr bwMode="auto">
                          <a:xfrm flipV="1">
                            <a:off x="4446749" y="1789063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5" name="Line 176"/>
                        <wps:cNvCnPr/>
                        <wps:spPr bwMode="auto">
                          <a:xfrm flipV="1">
                            <a:off x="4446749" y="1679526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6" name="Line 177"/>
                        <wps:cNvCnPr/>
                        <wps:spPr bwMode="auto">
                          <a:xfrm flipV="1">
                            <a:off x="4446749" y="1569988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7" name="Line 178"/>
                        <wps:cNvCnPr/>
                        <wps:spPr bwMode="auto">
                          <a:xfrm flipV="1">
                            <a:off x="4446749" y="1463626"/>
                            <a:ext cx="0" cy="698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8" name="Line 179"/>
                        <wps:cNvCnPr/>
                        <wps:spPr bwMode="auto">
                          <a:xfrm flipV="1">
                            <a:off x="4446749" y="1354088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9" name="Line 180"/>
                        <wps:cNvCnPr/>
                        <wps:spPr bwMode="auto">
                          <a:xfrm flipV="1">
                            <a:off x="4446749" y="1242963"/>
                            <a:ext cx="0" cy="74612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0" name="Line 181"/>
                        <wps:cNvCnPr/>
                        <wps:spPr bwMode="auto">
                          <a:xfrm flipV="1">
                            <a:off x="4446749" y="1133426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1" name="Line 182"/>
                        <wps:cNvCnPr/>
                        <wps:spPr bwMode="auto">
                          <a:xfrm flipV="1">
                            <a:off x="4446749" y="1023888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2" name="Line 183"/>
                        <wps:cNvCnPr/>
                        <wps:spPr bwMode="auto">
                          <a:xfrm flipV="1">
                            <a:off x="4446749" y="914351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3" name="Line 184"/>
                        <wps:cNvCnPr/>
                        <wps:spPr bwMode="auto">
                          <a:xfrm flipV="1">
                            <a:off x="4446749" y="804813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4" name="Line 185"/>
                        <wps:cNvCnPr/>
                        <wps:spPr bwMode="auto">
                          <a:xfrm flipV="1">
                            <a:off x="4446749" y="695276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5" name="Line 186"/>
                        <wps:cNvCnPr/>
                        <wps:spPr bwMode="auto">
                          <a:xfrm flipH="1">
                            <a:off x="4407061" y="701626"/>
                            <a:ext cx="952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6" name="Line 187"/>
                        <wps:cNvCnPr/>
                        <wps:spPr bwMode="auto">
                          <a:xfrm flipH="1">
                            <a:off x="4364199" y="707976"/>
                            <a:ext cx="42863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7" name="Line 188"/>
                        <wps:cNvCnPr/>
                        <wps:spPr bwMode="auto">
                          <a:xfrm flipH="1">
                            <a:off x="4348324" y="722263"/>
                            <a:ext cx="158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8" name="Line 189"/>
                        <wps:cNvCnPr/>
                        <wps:spPr bwMode="auto">
                          <a:xfrm flipH="1">
                            <a:off x="4284824" y="744488"/>
                            <a:ext cx="30163" cy="1111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9" name="Line 190"/>
                        <wps:cNvCnPr/>
                        <wps:spPr bwMode="auto">
                          <a:xfrm flipH="1">
                            <a:off x="4245136" y="755601"/>
                            <a:ext cx="39688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0" name="Line 191"/>
                        <wps:cNvCnPr/>
                        <wps:spPr bwMode="auto">
                          <a:xfrm flipH="1">
                            <a:off x="4205449" y="784176"/>
                            <a:ext cx="6350" cy="15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1" name="Line 192"/>
                        <wps:cNvCnPr/>
                        <wps:spPr bwMode="auto">
                          <a:xfrm flipH="1">
                            <a:off x="4162586" y="785763"/>
                            <a:ext cx="42863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2" name="Line 193"/>
                        <wps:cNvCnPr/>
                        <wps:spPr bwMode="auto">
                          <a:xfrm flipH="1">
                            <a:off x="4145124" y="804813"/>
                            <a:ext cx="17463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3" name="Line 194"/>
                        <wps:cNvCnPr/>
                        <wps:spPr bwMode="auto">
                          <a:xfrm flipH="1">
                            <a:off x="4083211" y="825451"/>
                            <a:ext cx="285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4" name="Line 195"/>
                        <wps:cNvCnPr/>
                        <wps:spPr bwMode="auto">
                          <a:xfrm flipH="1">
                            <a:off x="4043524" y="838151"/>
                            <a:ext cx="39688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5" name="Line 196"/>
                        <wps:cNvCnPr/>
                        <wps:spPr bwMode="auto">
                          <a:xfrm>
                            <a:off x="4043524" y="85402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6" name="Line 197"/>
                        <wps:cNvCnPr/>
                        <wps:spPr bwMode="auto">
                          <a:xfrm flipH="1">
                            <a:off x="4003836" y="868313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7" name="Line 198"/>
                        <wps:cNvCnPr/>
                        <wps:spPr bwMode="auto">
                          <a:xfrm flipH="1">
                            <a:off x="3964149" y="868313"/>
                            <a:ext cx="39688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8" name="Line 199"/>
                        <wps:cNvCnPr/>
                        <wps:spPr bwMode="auto">
                          <a:xfrm flipH="1">
                            <a:off x="3940336" y="887363"/>
                            <a:ext cx="23813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9" name="Line 200"/>
                        <wps:cNvCnPr/>
                        <wps:spPr bwMode="auto">
                          <a:xfrm flipH="1">
                            <a:off x="3883186" y="908001"/>
                            <a:ext cx="23813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0" name="Line 201"/>
                        <wps:cNvCnPr/>
                        <wps:spPr bwMode="auto">
                          <a:xfrm flipH="1">
                            <a:off x="3843499" y="917526"/>
                            <a:ext cx="39688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1" name="Line 202"/>
                        <wps:cNvCnPr/>
                        <wps:spPr bwMode="auto">
                          <a:xfrm flipH="1">
                            <a:off x="3840324" y="936576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2" name="Line 203"/>
                        <wps:cNvCnPr/>
                        <wps:spPr bwMode="auto">
                          <a:xfrm flipH="1">
                            <a:off x="3803811" y="950863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3" name="Line 204"/>
                        <wps:cNvCnPr/>
                        <wps:spPr bwMode="auto">
                          <a:xfrm flipH="1">
                            <a:off x="3764124" y="950863"/>
                            <a:ext cx="39688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4" name="Line 206"/>
                        <wps:cNvCnPr/>
                        <wps:spPr bwMode="auto">
                          <a:xfrm flipH="1">
                            <a:off x="3738723" y="969913"/>
                            <a:ext cx="25400" cy="793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5" name="Line 207"/>
                        <wps:cNvCnPr/>
                        <wps:spPr bwMode="auto">
                          <a:xfrm flipH="1">
                            <a:off x="3681573" y="990551"/>
                            <a:ext cx="2381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6" name="Line 208"/>
                        <wps:cNvCnPr/>
                        <wps:spPr bwMode="auto">
                          <a:xfrm flipH="1">
                            <a:off x="3641886" y="1000076"/>
                            <a:ext cx="39687" cy="1746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7" name="Line 209"/>
                        <wps:cNvCnPr/>
                        <wps:spPr bwMode="auto">
                          <a:xfrm flipH="1">
                            <a:off x="3638711" y="1017538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8" name="Line 210"/>
                        <wps:cNvCnPr/>
                        <wps:spPr bwMode="auto">
                          <a:xfrm>
                            <a:off x="3602198" y="10334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9" name="Line 211"/>
                        <wps:cNvCnPr/>
                        <wps:spPr bwMode="auto">
                          <a:xfrm flipH="1">
                            <a:off x="3562511" y="1033413"/>
                            <a:ext cx="39687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0" name="Line 212"/>
                        <wps:cNvCnPr/>
                        <wps:spPr bwMode="auto">
                          <a:xfrm flipH="1">
                            <a:off x="3535523" y="1049288"/>
                            <a:ext cx="26987" cy="1111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1" name="Line 213"/>
                        <wps:cNvCnPr/>
                        <wps:spPr bwMode="auto">
                          <a:xfrm flipH="1">
                            <a:off x="3483136" y="1073101"/>
                            <a:ext cx="19050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2" name="Line 214"/>
                        <wps:cNvCnPr/>
                        <wps:spPr bwMode="auto">
                          <a:xfrm flipH="1">
                            <a:off x="3440273" y="1082626"/>
                            <a:ext cx="42862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3" name="Line 215"/>
                        <wps:cNvCnPr/>
                        <wps:spPr bwMode="auto">
                          <a:xfrm flipH="1">
                            <a:off x="3433923" y="1096913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4" name="Line 216"/>
                        <wps:cNvCnPr/>
                        <wps:spPr bwMode="auto">
                          <a:xfrm flipH="1">
                            <a:off x="3360898" y="1115963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5" name="Line 217"/>
                        <wps:cNvCnPr/>
                        <wps:spPr bwMode="auto">
                          <a:xfrm flipH="1">
                            <a:off x="3333911" y="1130251"/>
                            <a:ext cx="26987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6" name="Line 218"/>
                        <wps:cNvCnPr/>
                        <wps:spPr bwMode="auto">
                          <a:xfrm flipH="1">
                            <a:off x="3281523" y="1158826"/>
                            <a:ext cx="158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7" name="Line 219"/>
                        <wps:cNvCnPr/>
                        <wps:spPr bwMode="auto">
                          <a:xfrm flipH="1">
                            <a:off x="3238661" y="1165176"/>
                            <a:ext cx="42862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8" name="Line 220"/>
                        <wps:cNvCnPr/>
                        <wps:spPr bwMode="auto">
                          <a:xfrm flipH="1">
                            <a:off x="3230723" y="1179463"/>
                            <a:ext cx="7937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9" name="Line 221"/>
                        <wps:cNvCnPr/>
                        <wps:spPr bwMode="auto">
                          <a:xfrm flipH="1">
                            <a:off x="3159286" y="1198513"/>
                            <a:ext cx="38100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0" name="Line 222"/>
                        <wps:cNvCnPr/>
                        <wps:spPr bwMode="auto">
                          <a:xfrm flipH="1">
                            <a:off x="3129123" y="1212801"/>
                            <a:ext cx="30162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1" name="Line 223"/>
                        <wps:cNvCnPr/>
                        <wps:spPr bwMode="auto">
                          <a:xfrm flipH="1">
                            <a:off x="3081498" y="1241376"/>
                            <a:ext cx="14287" cy="476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2" name="Line 224"/>
                        <wps:cNvCnPr/>
                        <wps:spPr bwMode="auto">
                          <a:xfrm flipH="1">
                            <a:off x="3041811" y="1246138"/>
                            <a:ext cx="39687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3" name="Line 225"/>
                        <wps:cNvCnPr/>
                        <wps:spPr bwMode="auto">
                          <a:xfrm flipH="1">
                            <a:off x="3029111" y="1262013"/>
                            <a:ext cx="12700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4" name="Line 226"/>
                        <wps:cNvCnPr/>
                        <wps:spPr bwMode="auto">
                          <a:xfrm flipH="1">
                            <a:off x="2959261" y="1281063"/>
                            <a:ext cx="33337" cy="1111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5" name="Line 227"/>
                        <wps:cNvCnPr/>
                        <wps:spPr bwMode="auto">
                          <a:xfrm flipH="1">
                            <a:off x="2925923" y="1292176"/>
                            <a:ext cx="33337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6" name="Line 228"/>
                        <wps:cNvCnPr/>
                        <wps:spPr bwMode="auto">
                          <a:xfrm flipH="1">
                            <a:off x="2879886" y="1322338"/>
                            <a:ext cx="1270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7" name="Line 229"/>
                        <wps:cNvCnPr/>
                        <wps:spPr bwMode="auto">
                          <a:xfrm flipH="1">
                            <a:off x="2840198" y="1325513"/>
                            <a:ext cx="39687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8" name="Line 230"/>
                        <wps:cNvCnPr/>
                        <wps:spPr bwMode="auto">
                          <a:xfrm flipH="1">
                            <a:off x="2824323" y="1341388"/>
                            <a:ext cx="158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9" name="Line 231"/>
                        <wps:cNvCnPr/>
                        <wps:spPr bwMode="auto">
                          <a:xfrm flipH="1">
                            <a:off x="2757648" y="1362026"/>
                            <a:ext cx="33337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0" name="Line 232"/>
                        <wps:cNvCnPr/>
                        <wps:spPr bwMode="auto">
                          <a:xfrm flipH="1">
                            <a:off x="2721136" y="1374726"/>
                            <a:ext cx="36512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1" name="Line 233"/>
                        <wps:cNvCnPr/>
                        <wps:spPr bwMode="auto">
                          <a:xfrm flipH="1">
                            <a:off x="2678273" y="1401713"/>
                            <a:ext cx="952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2" name="Line 234"/>
                        <wps:cNvCnPr/>
                        <wps:spPr bwMode="auto">
                          <a:xfrm flipH="1">
                            <a:off x="2638586" y="1408063"/>
                            <a:ext cx="39687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3" name="Line 235"/>
                        <wps:cNvCnPr/>
                        <wps:spPr bwMode="auto">
                          <a:xfrm flipH="1">
                            <a:off x="2621123" y="1423938"/>
                            <a:ext cx="17462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4" name="Line 236"/>
                        <wps:cNvCnPr/>
                        <wps:spPr bwMode="auto">
                          <a:xfrm flipH="1">
                            <a:off x="2559211" y="1444576"/>
                            <a:ext cx="2857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5" name="Line 237"/>
                        <wps:cNvCnPr/>
                        <wps:spPr bwMode="auto">
                          <a:xfrm flipH="1">
                            <a:off x="2519523" y="1457276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6" name="Line 238"/>
                        <wps:cNvCnPr/>
                        <wps:spPr bwMode="auto">
                          <a:xfrm flipH="1">
                            <a:off x="2476661" y="1484263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7" name="Line 239"/>
                        <wps:cNvCnPr/>
                        <wps:spPr bwMode="auto">
                          <a:xfrm flipH="1">
                            <a:off x="2436973" y="1487438"/>
                            <a:ext cx="39687" cy="158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8" name="Line 240"/>
                        <wps:cNvCnPr/>
                        <wps:spPr bwMode="auto">
                          <a:xfrm flipH="1">
                            <a:off x="2416336" y="1503313"/>
                            <a:ext cx="20637" cy="793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9" name="Line 241"/>
                        <wps:cNvCnPr/>
                        <wps:spPr bwMode="auto">
                          <a:xfrm flipH="1">
                            <a:off x="2359186" y="1527126"/>
                            <a:ext cx="2381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0" name="Line 242"/>
                        <wps:cNvCnPr/>
                        <wps:spPr bwMode="auto">
                          <a:xfrm flipH="1">
                            <a:off x="2316323" y="1536651"/>
                            <a:ext cx="42862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1" name="Line 243"/>
                        <wps:cNvCnPr/>
                        <wps:spPr bwMode="auto">
                          <a:xfrm>
                            <a:off x="2316323" y="155093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2" name="Line 244"/>
                        <wps:cNvCnPr/>
                        <wps:spPr bwMode="auto">
                          <a:xfrm flipH="1">
                            <a:off x="2276636" y="1566813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3" name="Line 245"/>
                        <wps:cNvCnPr/>
                        <wps:spPr bwMode="auto">
                          <a:xfrm flipH="1">
                            <a:off x="2236948" y="1566813"/>
                            <a:ext cx="39687" cy="190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4" name="Line 246"/>
                        <wps:cNvCnPr/>
                        <wps:spPr bwMode="auto">
                          <a:xfrm flipH="1">
                            <a:off x="2211548" y="1585863"/>
                            <a:ext cx="25400" cy="793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5" name="Line 247"/>
                        <wps:cNvCnPr/>
                        <wps:spPr bwMode="auto">
                          <a:xfrm flipH="1">
                            <a:off x="2157573" y="1606501"/>
                            <a:ext cx="20637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6" name="Line 248"/>
                        <wps:cNvCnPr/>
                        <wps:spPr bwMode="auto">
                          <a:xfrm flipH="1">
                            <a:off x="2117886" y="1616026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7" name="Line 249"/>
                        <wps:cNvCnPr/>
                        <wps:spPr bwMode="auto">
                          <a:xfrm flipH="1">
                            <a:off x="2111536" y="1630313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8" name="Line 250"/>
                        <wps:cNvCnPr/>
                        <wps:spPr bwMode="auto">
                          <a:xfrm flipH="1">
                            <a:off x="2075023" y="1646188"/>
                            <a:ext cx="317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9" name="Line 251"/>
                        <wps:cNvCnPr/>
                        <wps:spPr bwMode="auto">
                          <a:xfrm flipH="1">
                            <a:off x="2035336" y="1649363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0" name="Line 252"/>
                        <wps:cNvCnPr/>
                        <wps:spPr bwMode="auto">
                          <a:xfrm flipH="1">
                            <a:off x="2008348" y="1663651"/>
                            <a:ext cx="26987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1" name="Line 253"/>
                        <wps:cNvCnPr/>
                        <wps:spPr bwMode="auto">
                          <a:xfrm flipH="1">
                            <a:off x="1955961" y="1689051"/>
                            <a:ext cx="19050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2" name="Line 254"/>
                        <wps:cNvCnPr/>
                        <wps:spPr bwMode="auto">
                          <a:xfrm flipH="1">
                            <a:off x="1916273" y="1695401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3" name="Line 255"/>
                        <wps:cNvCnPr/>
                        <wps:spPr bwMode="auto">
                          <a:xfrm flipH="1">
                            <a:off x="1906748" y="1709688"/>
                            <a:ext cx="952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4" name="Line 256"/>
                        <wps:cNvCnPr/>
                        <wps:spPr bwMode="auto">
                          <a:xfrm flipH="1">
                            <a:off x="1833723" y="1728738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5" name="Line 257"/>
                        <wps:cNvCnPr/>
                        <wps:spPr bwMode="auto">
                          <a:xfrm flipH="1">
                            <a:off x="1803561" y="1743026"/>
                            <a:ext cx="3016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6" name="Line 258"/>
                        <wps:cNvCnPr/>
                        <wps:spPr bwMode="auto">
                          <a:xfrm flipH="1">
                            <a:off x="1754348" y="1768426"/>
                            <a:ext cx="158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7" name="Line 259"/>
                        <wps:cNvCnPr/>
                        <wps:spPr bwMode="auto">
                          <a:xfrm flipH="1">
                            <a:off x="1714661" y="1774776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8" name="Line 260"/>
                        <wps:cNvCnPr/>
                        <wps:spPr bwMode="auto">
                          <a:xfrm flipH="1">
                            <a:off x="1703548" y="1789063"/>
                            <a:ext cx="11112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9" name="Line 261"/>
                        <wps:cNvCnPr/>
                        <wps:spPr bwMode="auto">
                          <a:xfrm flipH="1">
                            <a:off x="1635286" y="1808113"/>
                            <a:ext cx="34925" cy="1111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0" name="Line 262"/>
                        <wps:cNvCnPr/>
                        <wps:spPr bwMode="auto">
                          <a:xfrm flipH="1">
                            <a:off x="1598773" y="1819226"/>
                            <a:ext cx="36512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1" name="Line 263"/>
                        <wps:cNvCnPr/>
                        <wps:spPr bwMode="auto">
                          <a:xfrm flipH="1">
                            <a:off x="1554323" y="1844626"/>
                            <a:ext cx="11112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2" name="Line 264"/>
                        <wps:cNvCnPr/>
                        <wps:spPr bwMode="auto">
                          <a:xfrm flipH="1">
                            <a:off x="1514636" y="1850976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3" name="Line 265"/>
                        <wps:cNvCnPr/>
                        <wps:spPr bwMode="auto">
                          <a:xfrm flipH="1">
                            <a:off x="1498761" y="1865263"/>
                            <a:ext cx="1587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4" name="Line 266"/>
                        <wps:cNvCnPr/>
                        <wps:spPr bwMode="auto">
                          <a:xfrm flipH="1">
                            <a:off x="1435261" y="1884313"/>
                            <a:ext cx="26987" cy="1111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5" name="Line 267"/>
                        <wps:cNvCnPr/>
                        <wps:spPr bwMode="auto">
                          <a:xfrm flipH="1">
                            <a:off x="1395573" y="1895426"/>
                            <a:ext cx="39687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6" name="Line 268"/>
                        <wps:cNvCnPr/>
                        <wps:spPr bwMode="auto">
                          <a:xfrm flipH="1">
                            <a:off x="1352711" y="1920826"/>
                            <a:ext cx="9525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7" name="Line 269"/>
                        <wps:cNvCnPr/>
                        <wps:spPr bwMode="auto">
                          <a:xfrm flipH="1">
                            <a:off x="1313023" y="1924001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8" name="Line 270"/>
                        <wps:cNvCnPr/>
                        <wps:spPr bwMode="auto">
                          <a:xfrm flipH="1">
                            <a:off x="1290798" y="1938288"/>
                            <a:ext cx="2222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9" name="Line 271"/>
                        <wps:cNvCnPr/>
                        <wps:spPr bwMode="auto">
                          <a:xfrm flipH="1">
                            <a:off x="1233648" y="1957338"/>
                            <a:ext cx="2381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0" name="Line 272"/>
                        <wps:cNvCnPr/>
                        <wps:spPr bwMode="auto">
                          <a:xfrm flipH="1">
                            <a:off x="1193961" y="1966863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1" name="Line 273"/>
                        <wps:cNvCnPr/>
                        <wps:spPr bwMode="auto">
                          <a:xfrm flipH="1">
                            <a:off x="1187611" y="1981151"/>
                            <a:ext cx="63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2" name="Line 274"/>
                        <wps:cNvCnPr/>
                        <wps:spPr bwMode="auto">
                          <a:xfrm flipH="1">
                            <a:off x="1151098" y="1993851"/>
                            <a:ext cx="317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3" name="Line 275"/>
                        <wps:cNvCnPr/>
                        <wps:spPr bwMode="auto">
                          <a:xfrm flipH="1">
                            <a:off x="1111411" y="1993851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4" name="Line 276"/>
                        <wps:cNvCnPr/>
                        <wps:spPr bwMode="auto">
                          <a:xfrm flipH="1">
                            <a:off x="1084423" y="2008138"/>
                            <a:ext cx="26987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5" name="Line 277"/>
                        <wps:cNvCnPr/>
                        <wps:spPr bwMode="auto">
                          <a:xfrm flipH="1">
                            <a:off x="1032036" y="2030363"/>
                            <a:ext cx="190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6" name="Line 278"/>
                        <wps:cNvCnPr/>
                        <wps:spPr bwMode="auto">
                          <a:xfrm flipH="1">
                            <a:off x="992348" y="2033538"/>
                            <a:ext cx="39687" cy="142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7" name="Line 279"/>
                        <wps:cNvCnPr/>
                        <wps:spPr bwMode="auto">
                          <a:xfrm flipH="1">
                            <a:off x="981236" y="2047826"/>
                            <a:ext cx="11112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8" name="Line 280"/>
                        <wps:cNvCnPr/>
                        <wps:spPr bwMode="auto">
                          <a:xfrm flipH="1">
                            <a:off x="909798" y="2060526"/>
                            <a:ext cx="34925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9" name="Line 281"/>
                        <wps:cNvCnPr/>
                        <wps:spPr bwMode="auto">
                          <a:xfrm flipH="1">
                            <a:off x="873286" y="2073226"/>
                            <a:ext cx="3651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0" name="Line 282"/>
                        <wps:cNvCnPr/>
                        <wps:spPr bwMode="auto">
                          <a:xfrm flipH="1">
                            <a:off x="832011" y="2093863"/>
                            <a:ext cx="7937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1" name="Line 283"/>
                        <wps:cNvCnPr/>
                        <wps:spPr bwMode="auto">
                          <a:xfrm flipH="1">
                            <a:off x="792323" y="2093863"/>
                            <a:ext cx="39687" cy="1270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2" name="Line 284"/>
                        <wps:cNvCnPr/>
                        <wps:spPr bwMode="auto">
                          <a:xfrm flipH="1">
                            <a:off x="770098" y="2106563"/>
                            <a:ext cx="22225" cy="635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3" name="Line 285"/>
                        <wps:cNvCnPr/>
                        <wps:spPr bwMode="auto">
                          <a:xfrm flipH="1">
                            <a:off x="712948" y="2120851"/>
                            <a:ext cx="20637" cy="6350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4" name="Line 286"/>
                        <wps:cNvCnPr/>
                        <wps:spPr bwMode="auto">
                          <a:xfrm flipH="1">
                            <a:off x="670086" y="2127201"/>
                            <a:ext cx="4286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5" name="Line 287"/>
                        <wps:cNvCnPr/>
                        <wps:spPr bwMode="auto">
                          <a:xfrm flipH="1">
                            <a:off x="663736" y="2136726"/>
                            <a:ext cx="6350" cy="317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6" name="Line 288"/>
                        <wps:cNvCnPr/>
                        <wps:spPr bwMode="auto">
                          <a:xfrm flipH="1">
                            <a:off x="590711" y="2146251"/>
                            <a:ext cx="3651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7" name="Line 289"/>
                        <wps:cNvCnPr/>
                        <wps:spPr bwMode="auto">
                          <a:xfrm flipH="1">
                            <a:off x="557373" y="2155776"/>
                            <a:ext cx="33337" cy="793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8" name="Line 290"/>
                        <wps:cNvCnPr/>
                        <wps:spPr bwMode="auto">
                          <a:xfrm flipH="1">
                            <a:off x="511336" y="2170063"/>
                            <a:ext cx="9525" cy="3175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9" name="Line 291"/>
                        <wps:cNvCnPr/>
                        <wps:spPr bwMode="auto">
                          <a:xfrm flipH="1">
                            <a:off x="468473" y="2173238"/>
                            <a:ext cx="42862" cy="95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0" name="Line 292"/>
                        <wps:cNvCnPr/>
                        <wps:spPr bwMode="auto">
                          <a:xfrm>
                            <a:off x="468473" y="2182763"/>
                            <a:ext cx="0" cy="20637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1" name="Line 293"/>
                        <wps:cNvCnPr/>
                        <wps:spPr bwMode="auto">
                          <a:xfrm>
                            <a:off x="468473" y="2239913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2" name="Line 294"/>
                        <wps:cNvCnPr/>
                        <wps:spPr bwMode="auto">
                          <a:xfrm>
                            <a:off x="468473" y="2349451"/>
                            <a:ext cx="0" cy="58737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3" name="Freeform 295"/>
                        <wps:cNvSpPr>
                          <a:spLocks/>
                        </wps:cNvSpPr>
                        <wps:spPr bwMode="auto">
                          <a:xfrm>
                            <a:off x="468473" y="1298526"/>
                            <a:ext cx="3978275" cy="996950"/>
                          </a:xfrm>
                          <a:custGeom>
                            <a:avLst/>
                            <a:gdLst>
                              <a:gd name="T0" fmla="*/ 14 w 1305"/>
                              <a:gd name="T1" fmla="*/ 324 h 327"/>
                              <a:gd name="T2" fmla="*/ 40 w 1305"/>
                              <a:gd name="T3" fmla="*/ 317 h 327"/>
                              <a:gd name="T4" fmla="*/ 66 w 1305"/>
                              <a:gd name="T5" fmla="*/ 310 h 327"/>
                              <a:gd name="T6" fmla="*/ 93 w 1305"/>
                              <a:gd name="T7" fmla="*/ 304 h 327"/>
                              <a:gd name="T8" fmla="*/ 119 w 1305"/>
                              <a:gd name="T9" fmla="*/ 297 h 327"/>
                              <a:gd name="T10" fmla="*/ 145 w 1305"/>
                              <a:gd name="T11" fmla="*/ 291 h 327"/>
                              <a:gd name="T12" fmla="*/ 172 w 1305"/>
                              <a:gd name="T13" fmla="*/ 284 h 327"/>
                              <a:gd name="T14" fmla="*/ 198 w 1305"/>
                              <a:gd name="T15" fmla="*/ 277 h 327"/>
                              <a:gd name="T16" fmla="*/ 224 w 1305"/>
                              <a:gd name="T17" fmla="*/ 271 h 327"/>
                              <a:gd name="T18" fmla="*/ 251 w 1305"/>
                              <a:gd name="T19" fmla="*/ 264 h 327"/>
                              <a:gd name="T20" fmla="*/ 277 w 1305"/>
                              <a:gd name="T21" fmla="*/ 258 h 327"/>
                              <a:gd name="T22" fmla="*/ 303 w 1305"/>
                              <a:gd name="T23" fmla="*/ 251 h 327"/>
                              <a:gd name="T24" fmla="*/ 330 w 1305"/>
                              <a:gd name="T25" fmla="*/ 244 h 327"/>
                              <a:gd name="T26" fmla="*/ 356 w 1305"/>
                              <a:gd name="T27" fmla="*/ 238 h 327"/>
                              <a:gd name="T28" fmla="*/ 382 w 1305"/>
                              <a:gd name="T29" fmla="*/ 231 h 327"/>
                              <a:gd name="T30" fmla="*/ 409 w 1305"/>
                              <a:gd name="T31" fmla="*/ 225 h 327"/>
                              <a:gd name="T32" fmla="*/ 435 w 1305"/>
                              <a:gd name="T33" fmla="*/ 218 h 327"/>
                              <a:gd name="T34" fmla="*/ 462 w 1305"/>
                              <a:gd name="T35" fmla="*/ 211 h 327"/>
                              <a:gd name="T36" fmla="*/ 488 w 1305"/>
                              <a:gd name="T37" fmla="*/ 205 h 327"/>
                              <a:gd name="T38" fmla="*/ 514 w 1305"/>
                              <a:gd name="T39" fmla="*/ 198 h 327"/>
                              <a:gd name="T40" fmla="*/ 541 w 1305"/>
                              <a:gd name="T41" fmla="*/ 192 h 327"/>
                              <a:gd name="T42" fmla="*/ 567 w 1305"/>
                              <a:gd name="T43" fmla="*/ 185 h 327"/>
                              <a:gd name="T44" fmla="*/ 593 w 1305"/>
                              <a:gd name="T45" fmla="*/ 179 h 327"/>
                              <a:gd name="T46" fmla="*/ 620 w 1305"/>
                              <a:gd name="T47" fmla="*/ 172 h 327"/>
                              <a:gd name="T48" fmla="*/ 646 w 1305"/>
                              <a:gd name="T49" fmla="*/ 165 h 327"/>
                              <a:gd name="T50" fmla="*/ 672 w 1305"/>
                              <a:gd name="T51" fmla="*/ 159 h 327"/>
                              <a:gd name="T52" fmla="*/ 699 w 1305"/>
                              <a:gd name="T53" fmla="*/ 152 h 327"/>
                              <a:gd name="T54" fmla="*/ 725 w 1305"/>
                              <a:gd name="T55" fmla="*/ 145 h 327"/>
                              <a:gd name="T56" fmla="*/ 751 w 1305"/>
                              <a:gd name="T57" fmla="*/ 139 h 327"/>
                              <a:gd name="T58" fmla="*/ 778 w 1305"/>
                              <a:gd name="T59" fmla="*/ 132 h 327"/>
                              <a:gd name="T60" fmla="*/ 804 w 1305"/>
                              <a:gd name="T61" fmla="*/ 126 h 327"/>
                              <a:gd name="T62" fmla="*/ 830 w 1305"/>
                              <a:gd name="T63" fmla="*/ 119 h 327"/>
                              <a:gd name="T64" fmla="*/ 857 w 1305"/>
                              <a:gd name="T65" fmla="*/ 113 h 327"/>
                              <a:gd name="T66" fmla="*/ 883 w 1305"/>
                              <a:gd name="T67" fmla="*/ 106 h 327"/>
                              <a:gd name="T68" fmla="*/ 909 w 1305"/>
                              <a:gd name="T69" fmla="*/ 99 h 327"/>
                              <a:gd name="T70" fmla="*/ 936 w 1305"/>
                              <a:gd name="T71" fmla="*/ 93 h 327"/>
                              <a:gd name="T72" fmla="*/ 962 w 1305"/>
                              <a:gd name="T73" fmla="*/ 86 h 327"/>
                              <a:gd name="T74" fmla="*/ 988 w 1305"/>
                              <a:gd name="T75" fmla="*/ 80 h 327"/>
                              <a:gd name="T76" fmla="*/ 1015 w 1305"/>
                              <a:gd name="T77" fmla="*/ 73 h 327"/>
                              <a:gd name="T78" fmla="*/ 1041 w 1305"/>
                              <a:gd name="T79" fmla="*/ 66 h 327"/>
                              <a:gd name="T80" fmla="*/ 1068 w 1305"/>
                              <a:gd name="T81" fmla="*/ 60 h 327"/>
                              <a:gd name="T82" fmla="*/ 1094 w 1305"/>
                              <a:gd name="T83" fmla="*/ 53 h 327"/>
                              <a:gd name="T84" fmla="*/ 1120 w 1305"/>
                              <a:gd name="T85" fmla="*/ 47 h 327"/>
                              <a:gd name="T86" fmla="*/ 1147 w 1305"/>
                              <a:gd name="T87" fmla="*/ 40 h 327"/>
                              <a:gd name="T88" fmla="*/ 1173 w 1305"/>
                              <a:gd name="T89" fmla="*/ 33 h 327"/>
                              <a:gd name="T90" fmla="*/ 1199 w 1305"/>
                              <a:gd name="T91" fmla="*/ 27 h 327"/>
                              <a:gd name="T92" fmla="*/ 1226 w 1305"/>
                              <a:gd name="T93" fmla="*/ 20 h 327"/>
                              <a:gd name="T94" fmla="*/ 1252 w 1305"/>
                              <a:gd name="T95" fmla="*/ 14 h 327"/>
                              <a:gd name="T96" fmla="*/ 1278 w 1305"/>
                              <a:gd name="T97" fmla="*/ 7 h 327"/>
                              <a:gd name="T98" fmla="*/ 1305 w 1305"/>
                              <a:gd name="T99" fmla="*/ 0 h 3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</a:cxnLst>
                            <a:rect l="0" t="0" r="r" b="b"/>
                            <a:pathLst>
                              <a:path w="1305" h="327">
                                <a:moveTo>
                                  <a:pt x="0" y="327"/>
                                </a:moveTo>
                                <a:lnTo>
                                  <a:pt x="14" y="324"/>
                                </a:lnTo>
                                <a:lnTo>
                                  <a:pt x="27" y="320"/>
                                </a:lnTo>
                                <a:lnTo>
                                  <a:pt x="40" y="317"/>
                                </a:lnTo>
                                <a:lnTo>
                                  <a:pt x="53" y="314"/>
                                </a:lnTo>
                                <a:lnTo>
                                  <a:pt x="66" y="310"/>
                                </a:lnTo>
                                <a:lnTo>
                                  <a:pt x="79" y="307"/>
                                </a:lnTo>
                                <a:lnTo>
                                  <a:pt x="93" y="304"/>
                                </a:lnTo>
                                <a:lnTo>
                                  <a:pt x="106" y="301"/>
                                </a:lnTo>
                                <a:lnTo>
                                  <a:pt x="119" y="297"/>
                                </a:lnTo>
                                <a:lnTo>
                                  <a:pt x="132" y="294"/>
                                </a:lnTo>
                                <a:lnTo>
                                  <a:pt x="145" y="291"/>
                                </a:lnTo>
                                <a:lnTo>
                                  <a:pt x="159" y="287"/>
                                </a:lnTo>
                                <a:lnTo>
                                  <a:pt x="172" y="284"/>
                                </a:lnTo>
                                <a:lnTo>
                                  <a:pt x="185" y="281"/>
                                </a:lnTo>
                                <a:lnTo>
                                  <a:pt x="198" y="277"/>
                                </a:lnTo>
                                <a:lnTo>
                                  <a:pt x="211" y="274"/>
                                </a:lnTo>
                                <a:lnTo>
                                  <a:pt x="224" y="271"/>
                                </a:lnTo>
                                <a:lnTo>
                                  <a:pt x="238" y="268"/>
                                </a:lnTo>
                                <a:lnTo>
                                  <a:pt x="251" y="264"/>
                                </a:lnTo>
                                <a:lnTo>
                                  <a:pt x="264" y="261"/>
                                </a:lnTo>
                                <a:lnTo>
                                  <a:pt x="277" y="258"/>
                                </a:lnTo>
                                <a:lnTo>
                                  <a:pt x="290" y="254"/>
                                </a:lnTo>
                                <a:lnTo>
                                  <a:pt x="303" y="251"/>
                                </a:lnTo>
                                <a:lnTo>
                                  <a:pt x="317" y="248"/>
                                </a:lnTo>
                                <a:lnTo>
                                  <a:pt x="330" y="244"/>
                                </a:lnTo>
                                <a:lnTo>
                                  <a:pt x="343" y="241"/>
                                </a:lnTo>
                                <a:lnTo>
                                  <a:pt x="356" y="238"/>
                                </a:lnTo>
                                <a:lnTo>
                                  <a:pt x="369" y="235"/>
                                </a:lnTo>
                                <a:lnTo>
                                  <a:pt x="382" y="231"/>
                                </a:lnTo>
                                <a:lnTo>
                                  <a:pt x="396" y="228"/>
                                </a:lnTo>
                                <a:lnTo>
                                  <a:pt x="409" y="225"/>
                                </a:lnTo>
                                <a:lnTo>
                                  <a:pt x="422" y="221"/>
                                </a:lnTo>
                                <a:lnTo>
                                  <a:pt x="435" y="218"/>
                                </a:lnTo>
                                <a:lnTo>
                                  <a:pt x="448" y="215"/>
                                </a:lnTo>
                                <a:lnTo>
                                  <a:pt x="462" y="211"/>
                                </a:lnTo>
                                <a:lnTo>
                                  <a:pt x="475" y="208"/>
                                </a:lnTo>
                                <a:lnTo>
                                  <a:pt x="488" y="205"/>
                                </a:lnTo>
                                <a:lnTo>
                                  <a:pt x="501" y="202"/>
                                </a:lnTo>
                                <a:lnTo>
                                  <a:pt x="514" y="198"/>
                                </a:lnTo>
                                <a:lnTo>
                                  <a:pt x="527" y="195"/>
                                </a:lnTo>
                                <a:lnTo>
                                  <a:pt x="541" y="192"/>
                                </a:lnTo>
                                <a:lnTo>
                                  <a:pt x="554" y="188"/>
                                </a:lnTo>
                                <a:lnTo>
                                  <a:pt x="567" y="185"/>
                                </a:lnTo>
                                <a:lnTo>
                                  <a:pt x="580" y="182"/>
                                </a:lnTo>
                                <a:lnTo>
                                  <a:pt x="593" y="179"/>
                                </a:lnTo>
                                <a:lnTo>
                                  <a:pt x="606" y="175"/>
                                </a:lnTo>
                                <a:lnTo>
                                  <a:pt x="620" y="172"/>
                                </a:lnTo>
                                <a:lnTo>
                                  <a:pt x="633" y="169"/>
                                </a:lnTo>
                                <a:lnTo>
                                  <a:pt x="646" y="165"/>
                                </a:lnTo>
                                <a:lnTo>
                                  <a:pt x="659" y="162"/>
                                </a:lnTo>
                                <a:lnTo>
                                  <a:pt x="672" y="159"/>
                                </a:lnTo>
                                <a:lnTo>
                                  <a:pt x="685" y="155"/>
                                </a:lnTo>
                                <a:lnTo>
                                  <a:pt x="699" y="152"/>
                                </a:lnTo>
                                <a:lnTo>
                                  <a:pt x="712" y="149"/>
                                </a:lnTo>
                                <a:lnTo>
                                  <a:pt x="725" y="145"/>
                                </a:lnTo>
                                <a:lnTo>
                                  <a:pt x="738" y="142"/>
                                </a:lnTo>
                                <a:lnTo>
                                  <a:pt x="751" y="139"/>
                                </a:lnTo>
                                <a:lnTo>
                                  <a:pt x="765" y="136"/>
                                </a:lnTo>
                                <a:lnTo>
                                  <a:pt x="778" y="132"/>
                                </a:lnTo>
                                <a:lnTo>
                                  <a:pt x="791" y="129"/>
                                </a:lnTo>
                                <a:lnTo>
                                  <a:pt x="804" y="126"/>
                                </a:lnTo>
                                <a:lnTo>
                                  <a:pt x="817" y="122"/>
                                </a:lnTo>
                                <a:lnTo>
                                  <a:pt x="830" y="119"/>
                                </a:lnTo>
                                <a:lnTo>
                                  <a:pt x="844" y="116"/>
                                </a:lnTo>
                                <a:lnTo>
                                  <a:pt x="857" y="113"/>
                                </a:lnTo>
                                <a:lnTo>
                                  <a:pt x="870" y="109"/>
                                </a:lnTo>
                                <a:lnTo>
                                  <a:pt x="883" y="106"/>
                                </a:lnTo>
                                <a:lnTo>
                                  <a:pt x="896" y="103"/>
                                </a:lnTo>
                                <a:lnTo>
                                  <a:pt x="909" y="99"/>
                                </a:lnTo>
                                <a:lnTo>
                                  <a:pt x="923" y="96"/>
                                </a:lnTo>
                                <a:lnTo>
                                  <a:pt x="936" y="93"/>
                                </a:lnTo>
                                <a:lnTo>
                                  <a:pt x="949" y="89"/>
                                </a:lnTo>
                                <a:lnTo>
                                  <a:pt x="962" y="86"/>
                                </a:lnTo>
                                <a:lnTo>
                                  <a:pt x="975" y="83"/>
                                </a:lnTo>
                                <a:lnTo>
                                  <a:pt x="988" y="80"/>
                                </a:lnTo>
                                <a:lnTo>
                                  <a:pt x="1002" y="76"/>
                                </a:lnTo>
                                <a:lnTo>
                                  <a:pt x="1015" y="73"/>
                                </a:lnTo>
                                <a:lnTo>
                                  <a:pt x="1028" y="70"/>
                                </a:lnTo>
                                <a:lnTo>
                                  <a:pt x="1041" y="66"/>
                                </a:lnTo>
                                <a:lnTo>
                                  <a:pt x="1054" y="63"/>
                                </a:lnTo>
                                <a:lnTo>
                                  <a:pt x="1068" y="60"/>
                                </a:lnTo>
                                <a:lnTo>
                                  <a:pt x="1081" y="56"/>
                                </a:lnTo>
                                <a:lnTo>
                                  <a:pt x="1094" y="53"/>
                                </a:lnTo>
                                <a:lnTo>
                                  <a:pt x="1107" y="50"/>
                                </a:lnTo>
                                <a:lnTo>
                                  <a:pt x="1120" y="47"/>
                                </a:lnTo>
                                <a:lnTo>
                                  <a:pt x="1133" y="43"/>
                                </a:lnTo>
                                <a:lnTo>
                                  <a:pt x="1147" y="40"/>
                                </a:lnTo>
                                <a:lnTo>
                                  <a:pt x="1160" y="37"/>
                                </a:lnTo>
                                <a:lnTo>
                                  <a:pt x="1173" y="33"/>
                                </a:lnTo>
                                <a:lnTo>
                                  <a:pt x="1186" y="30"/>
                                </a:lnTo>
                                <a:lnTo>
                                  <a:pt x="1199" y="27"/>
                                </a:lnTo>
                                <a:lnTo>
                                  <a:pt x="1212" y="23"/>
                                </a:lnTo>
                                <a:lnTo>
                                  <a:pt x="1226" y="20"/>
                                </a:lnTo>
                                <a:lnTo>
                                  <a:pt x="1239" y="17"/>
                                </a:lnTo>
                                <a:lnTo>
                                  <a:pt x="1252" y="14"/>
                                </a:lnTo>
                                <a:lnTo>
                                  <a:pt x="1265" y="10"/>
                                </a:lnTo>
                                <a:lnTo>
                                  <a:pt x="1278" y="7"/>
                                </a:lnTo>
                                <a:lnTo>
                                  <a:pt x="1291" y="4"/>
                                </a:lnTo>
                                <a:lnTo>
                                  <a:pt x="1305" y="0"/>
                                </a:lnTo>
                              </a:path>
                            </a:pathLst>
                          </a:custGeom>
                          <a:noFill/>
                          <a:ln w="38100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4" name="Line 296"/>
                        <wps:cNvCnPr/>
                        <wps:spPr bwMode="auto">
                          <a:xfrm flipV="1">
                            <a:off x="389098" y="19001"/>
                            <a:ext cx="0" cy="2528887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5" name="Line 297"/>
                        <wps:cNvCnPr/>
                        <wps:spPr bwMode="auto">
                          <a:xfrm flipH="1">
                            <a:off x="336711" y="2465338"/>
                            <a:ext cx="5238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6" name="Rectangle 29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34855" y="2367893"/>
                            <a:ext cx="60959" cy="126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C0D37BE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27" name="Line 299"/>
                        <wps:cNvCnPr/>
                        <wps:spPr bwMode="auto">
                          <a:xfrm flipH="1">
                            <a:off x="336711" y="1881138"/>
                            <a:ext cx="5238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8" name="Rectangle 30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9208" y="1780560"/>
                            <a:ext cx="111759" cy="126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62DCFF4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29" name="Line 301"/>
                        <wps:cNvCnPr/>
                        <wps:spPr bwMode="auto">
                          <a:xfrm flipH="1">
                            <a:off x="336711" y="1292176"/>
                            <a:ext cx="5238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0" name="Rectangle 30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3560" y="1185290"/>
                            <a:ext cx="162559" cy="126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4226999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31" name="Line 303"/>
                        <wps:cNvCnPr/>
                        <wps:spPr bwMode="auto">
                          <a:xfrm flipH="1">
                            <a:off x="336711" y="707976"/>
                            <a:ext cx="5238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2" name="Rectangle 30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3560" y="601132"/>
                            <a:ext cx="162559" cy="126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45ADAF8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33" name="Line 305"/>
                        <wps:cNvCnPr/>
                        <wps:spPr bwMode="auto">
                          <a:xfrm flipH="1">
                            <a:off x="336711" y="122188"/>
                            <a:ext cx="5238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4" name="Rectangle 30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83560" y="15387"/>
                            <a:ext cx="162559" cy="126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97FECC1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35" name="Line 307"/>
                        <wps:cNvCnPr/>
                        <wps:spPr bwMode="auto">
                          <a:xfrm>
                            <a:off x="389098" y="2547888"/>
                            <a:ext cx="4529137" cy="0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6" name="Line 308"/>
                        <wps:cNvCnPr/>
                        <wps:spPr bwMode="auto">
                          <a:xfrm>
                            <a:off x="468473" y="2547888"/>
                            <a:ext cx="0" cy="492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7" name="Rectangle 309"/>
                        <wps:cNvSpPr>
                          <a:spLocks noChangeArrowheads="1"/>
                        </wps:cNvSpPr>
                        <wps:spPr bwMode="auto">
                          <a:xfrm>
                            <a:off x="435122" y="2623770"/>
                            <a:ext cx="514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03F075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38" name="Line 310"/>
                        <wps:cNvCnPr/>
                        <wps:spPr bwMode="auto">
                          <a:xfrm>
                            <a:off x="1343186" y="2547888"/>
                            <a:ext cx="0" cy="492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9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1203447" y="2623770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DD5850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0" name="Line 312"/>
                        <wps:cNvCnPr/>
                        <wps:spPr bwMode="auto">
                          <a:xfrm>
                            <a:off x="2217898" y="2547888"/>
                            <a:ext cx="0" cy="492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1" name="Rectangle 313"/>
                        <wps:cNvSpPr>
                          <a:spLocks noChangeArrowheads="1"/>
                        </wps:cNvSpPr>
                        <wps:spPr bwMode="auto">
                          <a:xfrm>
                            <a:off x="2078130" y="2623770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B22386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2" name="Line 314"/>
                        <wps:cNvCnPr/>
                        <wps:spPr bwMode="auto">
                          <a:xfrm>
                            <a:off x="3089436" y="2547888"/>
                            <a:ext cx="0" cy="492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3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2949640" y="2623770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08DD89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3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4" name="Line 316"/>
                        <wps:cNvCnPr/>
                        <wps:spPr bwMode="auto">
                          <a:xfrm>
                            <a:off x="3964148" y="2547888"/>
                            <a:ext cx="0" cy="492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5" name="Rectangle 317"/>
                        <wps:cNvSpPr>
                          <a:spLocks noChangeArrowheads="1"/>
                        </wps:cNvSpPr>
                        <wps:spPr bwMode="auto">
                          <a:xfrm>
                            <a:off x="3824324" y="2623770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61FB87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6" name="Line 318"/>
                        <wps:cNvCnPr/>
                        <wps:spPr bwMode="auto">
                          <a:xfrm>
                            <a:off x="4838861" y="2547888"/>
                            <a:ext cx="0" cy="49212"/>
                          </a:xfrm>
                          <a:prstGeom prst="line">
                            <a:avLst/>
                          </a:prstGeom>
                          <a:noFill/>
                          <a:ln w="6350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7" name="Rectangle 319"/>
                        <wps:cNvSpPr>
                          <a:spLocks noChangeArrowheads="1"/>
                        </wps:cNvSpPr>
                        <wps:spPr bwMode="auto">
                          <a:xfrm>
                            <a:off x="4699008" y="2623770"/>
                            <a:ext cx="20383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7E8335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00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8" name="Rectangle 320"/>
                        <wps:cNvSpPr>
                          <a:spLocks noChangeArrowheads="1"/>
                        </wps:cNvSpPr>
                        <wps:spPr bwMode="auto">
                          <a:xfrm>
                            <a:off x="1977707" y="2797500"/>
                            <a:ext cx="124460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6126B9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verage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viral load (copies/ml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49" name="Rectangle 321"/>
                        <wps:cNvSpPr>
                          <a:spLocks noChangeArrowheads="1"/>
                        </wps:cNvSpPr>
                        <wps:spPr bwMode="auto">
                          <a:xfrm>
                            <a:off x="1330486" y="3048566"/>
                            <a:ext cx="2633662" cy="4143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0" name="Oval 322"/>
                        <wps:cNvSpPr>
                          <a:spLocks noChangeArrowheads="1"/>
                        </wps:cNvSpPr>
                        <wps:spPr bwMode="auto">
                          <a:xfrm>
                            <a:off x="1621179" y="3146991"/>
                            <a:ext cx="52387" cy="55562"/>
                          </a:xfrm>
                          <a:prstGeom prst="ellipse">
                            <a:avLst/>
                          </a:prstGeom>
                          <a:solidFill>
                            <a:srgbClr val="1A476F"/>
                          </a:solidFill>
                          <a:ln w="11113">
                            <a:solidFill>
                              <a:srgbClr val="1A476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51" name="Line 324"/>
                        <wps:cNvCnPr/>
                        <wps:spPr bwMode="auto">
                          <a:xfrm>
                            <a:off x="2949917" y="3235891"/>
                            <a:ext cx="74612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2" name="Line 325"/>
                        <wps:cNvCnPr/>
                        <wps:spPr bwMode="auto">
                          <a:xfrm>
                            <a:off x="3061042" y="3235891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3" name="Line 326"/>
                        <wps:cNvCnPr/>
                        <wps:spPr bwMode="auto">
                          <a:xfrm>
                            <a:off x="3170579" y="3235891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4" name="Line 327"/>
                        <wps:cNvCnPr/>
                        <wps:spPr bwMode="auto">
                          <a:xfrm>
                            <a:off x="3280117" y="3235891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5" name="Line 328"/>
                        <wps:cNvCnPr/>
                        <wps:spPr bwMode="auto">
                          <a:xfrm>
                            <a:off x="3389654" y="3235891"/>
                            <a:ext cx="36512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6" name="Line 329"/>
                        <wps:cNvCnPr/>
                        <wps:spPr bwMode="auto">
                          <a:xfrm flipV="1">
                            <a:off x="3426167" y="3199378"/>
                            <a:ext cx="0" cy="36512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7" name="Line 330"/>
                        <wps:cNvCnPr/>
                        <wps:spPr bwMode="auto">
                          <a:xfrm flipV="1">
                            <a:off x="3426167" y="3110478"/>
                            <a:ext cx="0" cy="52387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8" name="Line 331"/>
                        <wps:cNvCnPr/>
                        <wps:spPr bwMode="auto">
                          <a:xfrm flipH="1">
                            <a:off x="3407117" y="3110478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9" name="Line 332"/>
                        <wps:cNvCnPr/>
                        <wps:spPr bwMode="auto">
                          <a:xfrm flipH="1">
                            <a:off x="3297579" y="3110478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0" name="Line 333"/>
                        <wps:cNvCnPr/>
                        <wps:spPr bwMode="auto">
                          <a:xfrm flipH="1">
                            <a:off x="3188042" y="3110478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1" name="Line 334"/>
                        <wps:cNvCnPr/>
                        <wps:spPr bwMode="auto">
                          <a:xfrm flipH="1">
                            <a:off x="3078504" y="3110478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2" name="Line 335"/>
                        <wps:cNvCnPr/>
                        <wps:spPr bwMode="auto">
                          <a:xfrm flipH="1">
                            <a:off x="2968967" y="3110478"/>
                            <a:ext cx="73025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3" name="Line 336"/>
                        <wps:cNvCnPr/>
                        <wps:spPr bwMode="auto">
                          <a:xfrm>
                            <a:off x="2949917" y="3129528"/>
                            <a:ext cx="0" cy="73025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4" name="Line 337"/>
                        <wps:cNvCnPr/>
                        <wps:spPr bwMode="auto">
                          <a:xfrm>
                            <a:off x="1411629" y="3351778"/>
                            <a:ext cx="474662" cy="0"/>
                          </a:xfrm>
                          <a:prstGeom prst="line">
                            <a:avLst/>
                          </a:prstGeom>
                          <a:noFill/>
                          <a:ln w="28575" cap="flat">
                            <a:solidFill>
                              <a:srgbClr val="C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5" name="Rectangle 338"/>
                        <wps:cNvSpPr>
                          <a:spLocks noChangeArrowheads="1"/>
                        </wps:cNvSpPr>
                        <wps:spPr bwMode="auto">
                          <a:xfrm>
                            <a:off x="1962428" y="3106927"/>
                            <a:ext cx="75057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DC5E98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IL6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verage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evels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66" name="Rectangle 339"/>
                        <wps:cNvSpPr>
                          <a:spLocks noChangeArrowheads="1"/>
                        </wps:cNvSpPr>
                        <wps:spPr bwMode="auto">
                          <a:xfrm>
                            <a:off x="3502253" y="3106927"/>
                            <a:ext cx="313690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5D5913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95% CI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67" name="Rectangle 340"/>
                        <wps:cNvSpPr>
                          <a:spLocks noChangeArrowheads="1"/>
                        </wps:cNvSpPr>
                        <wps:spPr bwMode="auto">
                          <a:xfrm>
                            <a:off x="1962428" y="3284705"/>
                            <a:ext cx="52260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93BDD7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itted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values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468" name="Rectangle 32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184499" y="1208247"/>
                            <a:ext cx="476885" cy="116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F7158A" w14:textId="77777777" w:rsidR="00783D88" w:rsidRDefault="00783D88" w:rsidP="00783D8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IL6 (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g</w:t>
                              </w:r>
                              <w:proofErr w:type="spellEnd"/>
                              <w:r>
                                <w:rPr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/ml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89BA62" id="Grupo 1" o:spid="_x0000_s1026" style="position:absolute;margin-left:0;margin-top:-.05pt;width:387.6pt;height:272.9pt;z-index:251663360" coordorigin="-44,-27" coordsize="49227,3465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">
                <v:oval id="Oval 13" o:spid="_x0000_s1027" style="position:absolute;left:4446;top:24050;width:508;height:5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" fillcolor="black [3213]" strokecolor="black [3213]" strokeweight=".30869mm"/>
                <v:oval id="Oval 14" o:spid="_x0000_s1028" style="position:absolute;left:4446;top:23875;width:508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" fillcolor="black [3213]" strokecolor="black [3213]" strokeweight=".30869mm"/>
                <v:oval id="Oval 15" o:spid="_x0000_s1029" style="position:absolute;left:4414;top:698;width:508;height:5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" fillcolor="black [3213]" strokecolor="black [3213]" strokeweight=".30869mm"/>
                <v:oval id="Oval 16" o:spid="_x0000_s1030" style="position:absolute;left:4446;top:24256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" fillcolor="black [3213]" strokecolor="black [3213]" strokeweight=".30869mm"/>
                <v:oval id="Oval 17" o:spid="_x0000_s1031" style="position:absolute;left:5748;top:21700;width:555;height: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" fillcolor="black [3213]" strokecolor="black [3213]" strokeweight=".30869mm"/>
                <v:oval id="Oval 18" o:spid="_x0000_s1032" style="position:absolute;left:4478;top:23891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" fillcolor="black [3213]" strokecolor="black [3213]" strokeweight=".30869mm"/>
                <v:oval id="Oval 19" o:spid="_x0000_s1033" style="position:absolute;left:4446;top:24145;width:508;height: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" fillcolor="black [3213]" strokecolor="black [3213]" strokeweight=".30869mm"/>
                <v:oval id="Oval 20" o:spid="_x0000_s1034" style="position:absolute;left:25687;top:24050;width:524;height:5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" fillcolor="black [3213]" strokecolor="black [3213]" strokeweight=".30869mm"/>
                <v:oval id="Oval 21" o:spid="_x0000_s1035" style="position:absolute;left:4414;top:24383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" fillcolor="black [3213]" strokecolor="black [3213]" strokeweight=".30869mm"/>
                <v:oval id="Oval 22" o:spid="_x0000_s1036" style="position:absolute;left:4414;top:23891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" fillcolor="black [3213]" strokecolor="black [3213]" strokeweight=".30869mm"/>
                <v:oval id="Oval 23" o:spid="_x0000_s1037" style="position:absolute;left:4478;top:24383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" fillcolor="black [3213]" strokecolor="black [3213]" strokeweight=".30869mm"/>
                <v:oval id="Oval 24" o:spid="_x0000_s1038" style="position:absolute;left:4446;top:24288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" fillcolor="black [3213]" strokecolor="black [3213]" strokeweight=".30869mm"/>
                <v:oval id="Oval 25" o:spid="_x0000_s1039" style="position:absolute;left:4414;top:23875;width:508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" fillcolor="black [3213]" strokecolor="black [3213]" strokeweight=".30869mm"/>
                <v:oval id="Oval 26" o:spid="_x0000_s1040" style="position:absolute;left:4414;top:24383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" fillcolor="black [3213]" strokecolor="black [3213]" strokeweight=".30869mm"/>
                <v:oval id="Oval 27" o:spid="_x0000_s1041" style="position:absolute;left:7208;top:21192;width:524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" fillcolor="black [3213]" strokecolor="black [3213]" strokeweight=".30869mm"/>
                <v:oval id="Oval 28" o:spid="_x0000_s1042" style="position:absolute;left:7304;top:23843;width:523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" fillcolor="black [3213]" strokecolor="black [3213]" strokeweight=".30869mm"/>
                <v:oval id="Oval 29" o:spid="_x0000_s1043" style="position:absolute;left:4414;top:23986;width:508;height: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" fillcolor="black [3213]" strokecolor="black [3213]" strokeweight=".30869mm"/>
                <v:oval id="Oval 30" o:spid="_x0000_s1044" style="position:absolute;left:4478;top:24320;width:508;height:5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" fillcolor="black [3213]" strokecolor="black [3213]" strokeweight=".30869mm"/>
                <v:oval id="Oval 31" o:spid="_x0000_s1045" style="position:absolute;left:4414;top:24256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" fillcolor="black [3213]" strokecolor="black [3213]" strokeweight=".30869mm"/>
                <v:oval id="Oval 32" o:spid="_x0000_s1046" style="position:absolute;left:6049;top:24256;width:556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" fillcolor="black [3213]" strokecolor="black [3213]" strokeweight=".30869mm"/>
                <v:oval id="Oval 33" o:spid="_x0000_s1047" style="position:absolute;left:4414;top:24288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" fillcolor="black [3213]" strokecolor="black [3213]" strokeweight=".30869mm"/>
                <v:oval id="Oval 34" o:spid="_x0000_s1048" style="position:absolute;left:4478;top:24018;width:508;height: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" fillcolor="black [3213]" strokecolor="black [3213]" strokeweight=".30869mm"/>
                <v:oval id="Oval 35" o:spid="_x0000_s1049" style="position:absolute;left:44181;top:12350;width:524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" fillcolor="#1a476f" strokecolor="black [3213]" strokeweight=".30869mm"/>
                <v:oval id="Oval 36" o:spid="_x0000_s1050" style="position:absolute;left:4478;top:24113;width:508;height: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" fillcolor="black [3213]" strokecolor="black [3213]" strokeweight=".30869mm"/>
                <v:oval id="Oval 37" o:spid="_x0000_s1051" style="position:absolute;left:4557;top:24050;width:556;height:5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" fillcolor="black [3213]" strokecolor="black [3213]" strokeweight=".30869mm"/>
                <v:oval id="Oval 38" o:spid="_x0000_s1052" style="position:absolute;left:4414;top:22557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" fillcolor="black [3213]" strokecolor="black [3213]" strokeweight=".30869mm"/>
                <v:oval id="Oval 39" o:spid="_x0000_s1053" style="position:absolute;left:4478;top:14271;width:508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" fillcolor="black [3213]" strokecolor="black [3213]" strokeweight=".30869mm"/>
                <v:oval id="Oval 40" o:spid="_x0000_s1054" style="position:absolute;left:4414;top:24351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" fillcolor="black [3213]" strokecolor="black [3213]" strokeweight=".30869mm"/>
                <v:oval id="Oval 41" o:spid="_x0000_s1055" style="position:absolute;left:4557;top:23351;width:556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" fillcolor="black [3213]" strokecolor="black [3213]" strokeweight=".30869mm"/>
                <v:oval id="Oval 42" o:spid="_x0000_s1056" style="position:absolute;left:4589;top:24208;width:556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" fillcolor="black [3213]" strokecolor="black [3213]" strokeweight=".30869mm"/>
                <v:oval id="Oval 43" o:spid="_x0000_s1057" style="position:absolute;left:4414;top:21526;width:508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" fillcolor="black [3213]" strokecolor="black [3213]" strokeweight=".30869mm"/>
                <v:oval id="Oval 44" o:spid="_x0000_s1058" style="position:absolute;left:4414;top:23954;width:508;height: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" fillcolor="black [3213]" strokecolor="black [3213]" strokeweight=".30869mm"/>
                <v:oval id="Oval 45" o:spid="_x0000_s1059" style="position:absolute;left:10209;top:22430;width:539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" fillcolor="black [3213]" strokecolor="black [3213]" strokeweight=".30869mm"/>
                <v:oval id="Oval 46" o:spid="_x0000_s1060" style="position:absolute;left:15019;top:22034;width:524;height:5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" fillcolor="black [3213]" strokecolor="black [3213]" strokeweight=".30869mm"/>
                <v:oval id="Oval 47" o:spid="_x0000_s1061" style="position:absolute;left:5811;top:20271;width:524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" fillcolor="black [3213]" strokecolor="black [3213]" strokeweight=".30869mm"/>
                <v:oval id="Oval 48" o:spid="_x0000_s1062" style="position:absolute;left:5319;top:18922;width:556;height: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" fillcolor="black [3213]" strokecolor="black [3213]" strokeweight=".30869mm"/>
                <v:oval id="Oval 49" o:spid="_x0000_s1063" style="position:absolute;left:4414;top:23319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" fillcolor="black [3213]" strokecolor="black [3213]" strokeweight=".30869mm"/>
                <v:oval id="Oval 50" o:spid="_x0000_s1064" style="position:absolute;left:4478;top:24383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" fillcolor="black [3213]" strokecolor="black [3213]" strokeweight=".30869mm"/>
                <v:oval id="Oval 51" o:spid="_x0000_s1065" style="position:absolute;left:4446;top:23812;width:508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" fillcolor="black [3213]" strokecolor="black [3213]" strokeweight=".30869mm"/>
                <v:oval id="Oval 52" o:spid="_x0000_s1066" style="position:absolute;left:4557;top:23954;width:556;height: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" fillcolor="black [3213]" strokecolor="black [3213]" strokeweight=".30869mm"/>
                <v:oval id="Oval 53" o:spid="_x0000_s1067" style="position:absolute;left:4446;top:23018;width:508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" fillcolor="black [3213]" strokecolor="black [3213]" strokeweight=".30869mm"/>
                <v:oval id="Oval 54" o:spid="_x0000_s1068" style="position:absolute;left:4478;top:22621;width:508;height: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" fillcolor="black [3213]" strokecolor="black [3213]" strokeweight=".30869mm"/>
                <v:oval id="Oval 55" o:spid="_x0000_s1069" style="position:absolute;left:6145;top:19351;width:524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" fillcolor="black [3213]" strokecolor="black [3213]" strokeweight=".30869mm"/>
                <v:oval id="Oval 56" o:spid="_x0000_s1070" style="position:absolute;left:4414;top:23923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" fillcolor="black [3213]" strokecolor="black [3213]" strokeweight=".30869mm"/>
                <v:oval id="Oval 57" o:spid="_x0000_s1071" style="position:absolute;left:4446;top:24240;width:508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" fillcolor="black [3213]" strokecolor="black [3213]" strokeweight=".30869mm"/>
                <v:oval id="Oval 58" o:spid="_x0000_s1072" style="position:absolute;left:4414;top:24383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" fillcolor="black [3213]" strokecolor="black [3213]" strokeweight=".30869mm"/>
                <v:oval id="Oval 59" o:spid="_x0000_s1073" style="position:absolute;left:4843;top:23621;width:508;height: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" fillcolor="black [3213]" strokecolor="black [3213]" strokeweight=".30869mm"/>
                <v:oval id="Oval 60" o:spid="_x0000_s1074" style="position:absolute;left:4510;top:16239;width:508;height: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" fillcolor="black [3213]" strokecolor="black [3213]" strokeweight=".30869mm"/>
                <v:oval id="Oval 61" o:spid="_x0000_s1075" style="position:absolute;left:4525;top:22827;width:524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" fillcolor="black [3213]" strokecolor="black [3213]" strokeweight=".30869mm"/>
                <v:oval id="Oval 62" o:spid="_x0000_s1076" style="position:absolute;left:4414;top:24383;width:508;height:5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" fillcolor="black [3213]" strokecolor="black [3213]" strokeweight=".30869mm"/>
                <v:oval id="Oval 63" o:spid="_x0000_s1077" style="position:absolute;left:23607;top:16620;width:524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" fillcolor="black [3213]" strokecolor="black [3213]" strokeweight=".30869mm"/>
                <v:oval id="Oval 64" o:spid="_x0000_s1078" style="position:absolute;left:6145;top:23081;width:524;height: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" fillcolor="black [3213]" strokecolor="black [3213]" strokeweight=".30869mm"/>
                <v:oval id="Oval 65" o:spid="_x0000_s1079" style="position:absolute;left:6811;top:22764;width:524;height:5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" fillcolor="black [3213]" strokecolor="black [3213]" strokeweight=".30869mm"/>
                <v:oval id="Oval 66" o:spid="_x0000_s1080" style="position:absolute;left:4525;top:22256;width:524;height:5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" fillcolor="black [3213]" strokecolor="black [3213]" strokeweight=".30869mm"/>
                <v:oval id="Oval 67" o:spid="_x0000_s1081" style="position:absolute;left:18099;top:9730;width:523;height:5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" fillcolor="black [3213]" strokecolor="black [3213]" strokeweight=".30869mm"/>
                <v:shape id="Freeform 68" o:spid="_x0000_s1082" style="position:absolute;left:4684;top:6889;width:39783;height:17192;visibility:visible;mso-wrap-style:square;v-text-anchor:top" coordsize="20000,20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" filled="f" strokecolor="black [3213]" strokeweight=".5pt">
                  <v:path arrowok="t" o:connecttype="custom" o:connectlocs="121939,1685730;283509,1643054;442031,1609522;603600,1579039;765170,1551603;923691,1530265;1085261,1508927;1246831,1487588;1408401,1469298;1566922,1454057;1728492,1435767;1890062,1420525;2048583,1402235;2210153,1386993;2371723,1371752;2530244,1356510;2691814,1341268;2853383,1326027;3014953,1310785;3173475,1295543;3335044,1280301;3496614,1265060;3655135,1249818;3816705,1234576;3978275,1222383;3856336,48773;3694766,115837;3536244,179852;3374675,246915;3213105,310930;3054584,377994;2893014,442009;2731444,509072;2572923,573087;2411353,637102;2249783,701117;2091262,768181;1929692,832196;1768122,896211;1606552,960226;1448031,1021193;1286461,1085208;1124892,1146175;966370,1207141;804800,1265060;643231,1319930;484709,1371752;323140,1417477;161570,1457105;0,1493685" o:connectangles="0,0,0,0,0,0,0,0,0,0,0,0,0,0,0,0,0,0,0,0,0,0,0,0,0,0,0,0,0,0,0,0,0,0,0,0,0,0,0,0,0,0,0,0,0,0,0,0,0,0"/>
                </v:shape>
                <v:line id="Line 69" o:spid="_x0000_s1083" style="position:absolute;visibility:visible;mso-wrap-style:square" from="4684,24081" to="4684,240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" strokecolor="black [3213]" strokeweight=".30869mm"/>
                <v:line id="Line 70" o:spid="_x0000_s1084" style="position:absolute;flip:y;visibility:visible;mso-wrap-style:square" from="4684,23954" to="5113,240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" strokecolor="black [3213]" strokeweight="2.25pt"/>
                <v:line id="Line 71" o:spid="_x0000_s1085" style="position:absolute;flip:y;visibility:visible;mso-wrap-style:square" from="5113,23875" to="5383,2395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" strokecolor="black [3213]" strokeweight=".30869mm"/>
                <v:line id="Line 72" o:spid="_x0000_s1086" style="position:absolute;flip:y;visibility:visible;mso-wrap-style:square" from="5748,23748" to="5907,237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" strokecolor="black [3213]" strokeweight="2.25pt"/>
                <v:line id="Line 73" o:spid="_x0000_s1087" style="position:absolute;flip:y;visibility:visible;mso-wrap-style:square" from="5907,23621" to="6303,23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" strokecolor="black [3213]" strokeweight="2.25pt"/>
                <v:line id="Line 74" o:spid="_x0000_s1088" style="position:absolute;flip:y;visibility:visible;mso-wrap-style:square" from="6303,23589" to="6446,236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" strokecolor="black [3213]" strokeweight="2.25pt"/>
                <v:line id="Line 75" o:spid="_x0000_s1089" style="position:absolute;flip:y;visibility:visible;mso-wrap-style:square" from="6811,23415" to="7129,234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" strokecolor="black [3213]" strokeweight="2.25pt"/>
                <v:line id="Line 76" o:spid="_x0000_s1090" style="position:absolute;flip:y;visibility:visible;mso-wrap-style:square" from="7129,23319" to="7526,234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" strokecolor="black [3213]" strokeweight="2.25pt"/>
                <v:line id="Line 77" o:spid="_x0000_s1091" style="position:absolute;visibility:visible;mso-wrap-style:square" from="7526,23319" to="7526,233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" strokecolor="black [3213]" strokeweight="2.25pt"/>
                <v:line id="Line 78" o:spid="_x0000_s1092" style="position:absolute;visibility:visible;mso-wrap-style:square" from="7891,23224" to="7923,232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" strokecolor="black [3213]" strokeweight="2.25pt"/>
                <v:line id="Line 79" o:spid="_x0000_s1093" style="position:absolute;flip:y;visibility:visible;mso-wrap-style:square" from="7923,23129" to="8320,232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" strokecolor="black [3213]" strokeweight="2.25pt"/>
                <v:line id="Line 80" o:spid="_x0000_s1094" style="position:absolute;flip:y;visibility:visible;mso-wrap-style:square" from="8320,23081" to="8589,231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" strokecolor="black [3213]" strokeweight="2.25pt"/>
                <v:line id="Line 81" o:spid="_x0000_s1095" style="position:absolute;flip:y;visibility:visible;mso-wrap-style:square" from="8955,22986" to="9097,2301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" strokecolor="black [3213]" strokeweight="2.25pt"/>
                <v:line id="Line 82" o:spid="_x0000_s1096" style="position:absolute;flip:y;visibility:visible;mso-wrap-style:square" from="9097,22891" to="9526,229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" strokecolor="black [3213]" strokeweight="2.25pt"/>
                <v:line id="Line 83" o:spid="_x0000_s1097" style="position:absolute;flip:y;visibility:visible;mso-wrap-style:square" from="9526,22859" to="9653,2289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" strokecolor="black [3213]" strokeweight="2.25pt"/>
                <v:line id="Line 84" o:spid="_x0000_s1098" style="position:absolute;flip:y;visibility:visible;mso-wrap-style:square" from="10018,22732" to="10320,227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" strokecolor="black [3213]" strokeweight="2.25pt"/>
                <v:line id="Line 85" o:spid="_x0000_s1099" style="position:absolute;flip:y;visibility:visible;mso-wrap-style:square" from="10320,22684" to="10717,227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" strokecolor="black [3213]" strokeweight=".30869mm"/>
                <v:line id="Line 86" o:spid="_x0000_s1100" style="position:absolute;visibility:visible;mso-wrap-style:square" from="10717,22684" to="10748,226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" strokecolor="black [3213]" strokeweight=".30869mm"/>
                <v:line id="Line 87" o:spid="_x0000_s1101" style="position:absolute;flip:y;visibility:visible;mso-wrap-style:square" from="11114,22589" to="11114,226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" strokecolor="black [3213]" strokeweight=".30869mm"/>
                <v:line id="Line 88" o:spid="_x0000_s1102" style="position:absolute;flip:y;visibility:visible;mso-wrap-style:square" from="11114,22526" to="11510,225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" strokecolor="black [3213]" strokeweight="2.25pt"/>
                <v:line id="Line 89" o:spid="_x0000_s1103" style="position:absolute;flip:y;visibility:visible;mso-wrap-style:square" from="11510,22494" to="11812,225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" strokecolor="black [3213]" strokeweight="2.25pt"/>
                <v:line id="Line 90" o:spid="_x0000_s1104" style="position:absolute;flip:y;visibility:visible;mso-wrap-style:square" from="12177,22399" to="12336,224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" strokecolor="black [3213]" strokeweight="2.25pt"/>
                <v:line id="Line 91" o:spid="_x0000_s1105" style="position:absolute;flip:y;visibility:visible;mso-wrap-style:square" from="12336,22351" to="12733,223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" strokecolor="black [3213]" strokeweight="2.25pt"/>
                <v:line id="Line 92" o:spid="_x0000_s1106" style="position:absolute;flip:y;visibility:visible;mso-wrap-style:square" from="12733,22319" to="12907,223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" strokecolor="black [3213]" strokeweight="2.25pt"/>
                <v:line id="Line 93" o:spid="_x0000_s1107" style="position:absolute;flip:y;visibility:visible;mso-wrap-style:square" from="13288,22224" to="13527,222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" strokecolor="black [3213]" strokeweight="2.25pt"/>
                <v:line id="Line 94" o:spid="_x0000_s1108" style="position:absolute;flip:y;visibility:visible;mso-wrap-style:square" from="13527,22192" to="13923,222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" strokecolor="black [3213]" strokeweight="2.25pt"/>
                <v:line id="Line 95" o:spid="_x0000_s1109" style="position:absolute;flip:y;visibility:visible;mso-wrap-style:square" from="13923,22161" to="13987,221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" strokecolor="black [3213]" strokeweight="2.25pt"/>
                <v:line id="Line 96" o:spid="_x0000_s1110" style="position:absolute;flip:y;visibility:visible;mso-wrap-style:square" from="14352,22065" to="14749,221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" strokecolor="black [3213]" strokeweight="2.25pt"/>
                <v:line id="Line 97" o:spid="_x0000_s1111" style="position:absolute;flip:y;visibility:visible;mso-wrap-style:square" from="14749,22034" to="15082,220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" strokecolor="black [3213]" strokeweight="2.25pt"/>
                <v:line id="Line 98" o:spid="_x0000_s1112" style="position:absolute;visibility:visible;mso-wrap-style:square" from="15447,21970" to="15543,219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" strokecolor="black [3213]" strokeweight="2.25pt"/>
                <v:line id="Line 99" o:spid="_x0000_s1113" style="position:absolute;flip:y;visibility:visible;mso-wrap-style:square" from="15543,21922" to="15940,219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" strokecolor="black [3213]" strokeweight="2.25pt"/>
                <v:line id="Line 100" o:spid="_x0000_s1114" style="position:absolute;flip:y;visibility:visible;mso-wrap-style:square" from="15940,21891" to="16178,219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" strokecolor="black [3213]" strokeweight="2.25pt"/>
                <v:line id="Line 101" o:spid="_x0000_s1115" style="position:absolute;flip:y;visibility:visible;mso-wrap-style:square" from="16543,21827" to="16749,218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" strokecolor="black [3213]" strokeweight="2.25pt"/>
                <v:line id="Line 102" o:spid="_x0000_s1116" style="position:absolute;flip:y;visibility:visible;mso-wrap-style:square" from="16749,21764" to="17146,218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" strokecolor="black [3213]" strokeweight="2.25pt"/>
                <v:line id="Line 103" o:spid="_x0000_s1117" style="position:absolute;visibility:visible;mso-wrap-style:square" from="17146,21764" to="17273,217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" strokecolor="black [3213]" strokeweight="2.25pt"/>
                <v:line id="Line 104" o:spid="_x0000_s1118" style="position:absolute;flip:y;visibility:visible;mso-wrap-style:square" from="17638,21668" to="17940,217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" strokecolor="black [3213]" strokeweight="2.25pt"/>
                <v:line id="Line 105" o:spid="_x0000_s1119" style="position:absolute;flip:y;visibility:visible;mso-wrap-style:square" from="17940,21637" to="18337,216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" strokecolor="black [3213]" strokeweight="2.25pt"/>
                <v:line id="Line 106" o:spid="_x0000_s1120" style="position:absolute;flip:y;visibility:visible;mso-wrap-style:square" from="18702,21589" to="18765,216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" strokecolor="black [3213]" strokeweight="2.25pt"/>
                <v:line id="Line 107" o:spid="_x0000_s1121" style="position:absolute;flip:y;visibility:visible;mso-wrap-style:square" from="18765,21557" to="19162,215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" strokecolor="black [3213]" strokeweight="2.25pt"/>
                <v:line id="Line 108" o:spid="_x0000_s1122" style="position:absolute;flip:y;visibility:visible;mso-wrap-style:square" from="19162,21526" to="19432,215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" strokecolor="black [3213]" strokeweight="2.25pt"/>
                <v:line id="Line 109" o:spid="_x0000_s1123" style="position:absolute;flip:y;visibility:visible;mso-wrap-style:square" from="19797,21462" to="19956,214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" strokecolor="black [3213]" strokeweight="2.25pt"/>
                <v:line id="Line 110" o:spid="_x0000_s1124" style="position:absolute;flip:y;visibility:visible;mso-wrap-style:square" from="19956,21430" to="20353,2146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" strokecolor="black [3213]" strokeweight="2.25pt"/>
                <v:line id="Line 111" o:spid="_x0000_s1125" style="position:absolute;flip:y;visibility:visible;mso-wrap-style:square" from="20353,21399" to="20527,214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" strokecolor="black [3213]" strokeweight="2.25pt"/>
                <v:line id="Line 112" o:spid="_x0000_s1126" style="position:absolute;flip:y;visibility:visible;mso-wrap-style:square" from="20908,21335" to="21178,213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" strokecolor="black [3213]" strokeweight="2.25pt"/>
                <v:line id="Line 113" o:spid="_x0000_s1127" style="position:absolute;flip:y;visibility:visible;mso-wrap-style:square" from="21178,21303" to="21575,213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" strokecolor="black [3213]" strokeweight="2.25pt"/>
                <v:line id="Line 114" o:spid="_x0000_s1128" style="position:absolute;flip:y;visibility:visible;mso-wrap-style:square" from="21575,21272" to="21639,213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" strokecolor="black [3213]" strokeweight="2.25pt"/>
                <v:line id="Line 115" o:spid="_x0000_s1129" style="position:absolute;flip:y;visibility:visible;mso-wrap-style:square" from="22004,21208" to="22369,212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" strokecolor="black [3213]" strokeweight="2.25pt"/>
                <v:line id="Line 116" o:spid="_x0000_s1130" style="position:absolute;flip:y;visibility:visible;mso-wrap-style:square" from="22369,21192" to="22702,212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" strokecolor="black [3213]" strokeweight="2.25pt"/>
                <v:line id="Line 117" o:spid="_x0000_s1131" style="position:absolute;visibility:visible;mso-wrap-style:square" from="23067,21129" to="23163,211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" strokecolor="black [3213]" strokeweight="2.25pt"/>
                <v:line id="Line 118" o:spid="_x0000_s1132" style="position:absolute;flip:y;visibility:visible;mso-wrap-style:square" from="23163,21097" to="23591,211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" strokecolor="black [3213]" strokeweight="2.25pt"/>
                <v:line id="Line 119" o:spid="_x0000_s1133" style="position:absolute;flip:y;visibility:visible;mso-wrap-style:square" from="23591,21065" to="23798,210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" strokecolor="black [3213]" strokeweight="2.25pt"/>
                <v:line id="Line 120" o:spid="_x0000_s1134" style="position:absolute;flip:y;visibility:visible;mso-wrap-style:square" from="24163,21002" to="24369,210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" strokecolor="black [3213]" strokeweight=".30869mm"/>
                <v:line id="Line 121" o:spid="_x0000_s1135" style="position:absolute;flip:y;visibility:visible;mso-wrap-style:square" from="24369,20970" to="24766,210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" strokecolor="black [3213]" strokeweight="2.25pt"/>
                <v:line id="Line 122" o:spid="_x0000_s1136" style="position:absolute;flip:y;visibility:visible;mso-wrap-style:square" from="24766,20938" to="24893,209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" strokecolor="black [3213]" strokeweight="2.25pt"/>
                <v:line id="Line 123" o:spid="_x0000_s1137" style="position:absolute;flip:y;visibility:visible;mso-wrap-style:square" from="25258,20875" to="25592,209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" strokecolor="black [3213]" strokeweight="2.25pt"/>
                <v:line id="Line 124" o:spid="_x0000_s1138" style="position:absolute;flip:y;visibility:visible;mso-wrap-style:square" from="25592,20843" to="25988,208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" strokecolor="black [3213]" strokeweight="2.25pt"/>
                <v:line id="Line 125" o:spid="_x0000_s1139" style="position:absolute;visibility:visible;mso-wrap-style:square" from="25988,20843" to="25988,208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" strokecolor="black [3213]" strokeweight="2.25pt"/>
                <v:line id="Line 126" o:spid="_x0000_s1140" style="position:absolute;visibility:visible;mso-wrap-style:square" from="26354,20827" to="26385,208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" strokecolor="black [3213]" strokeweight="2.25pt"/>
                <v:line id="Line 127" o:spid="_x0000_s1141" style="position:absolute;flip:y;visibility:visible;mso-wrap-style:square" from="26385,20764" to="26782,208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" strokecolor="black [3213]" strokeweight="2.25pt"/>
                <v:line id="Line 128" o:spid="_x0000_s1142" style="position:absolute;flip:y;visibility:visible;mso-wrap-style:square" from="26782,20732" to="27084,207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" strokecolor="black [3213]" strokeweight="2.25pt"/>
                <v:line id="Line 129" o:spid="_x0000_s1143" style="position:absolute;visibility:visible;mso-wrap-style:square" from="27449,20700" to="27576,20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" strokecolor="black [3213]" strokeweight="2.25pt"/>
                <v:line id="Line 130" o:spid="_x0000_s1144" style="position:absolute;flip:y;visibility:visible;mso-wrap-style:square" from="27576,20637" to="28005,20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" strokecolor="black [3213]" strokeweight="2.25pt"/>
                <v:line id="Line 131" o:spid="_x0000_s1145" style="position:absolute;visibility:visible;mso-wrap-style:square" from="28005,20637" to="28163,206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" strokecolor="black [3213]" strokeweight="2.25pt"/>
                <v:line id="Line 132" o:spid="_x0000_s1146" style="position:absolute;flip:y;visibility:visible;mso-wrap-style:square" from="28528,20573" to="28798,206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" strokecolor="black [3213]" strokeweight="2.25pt"/>
                <v:line id="Line 133" o:spid="_x0000_s1147" style="position:absolute;flip:y;visibility:visible;mso-wrap-style:square" from="28798,20541" to="29195,205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" strokecolor="black [3213]" strokeweight="2.25pt"/>
                <v:line id="Line 134" o:spid="_x0000_s1148" style="position:absolute;flip:y;visibility:visible;mso-wrap-style:square" from="29195,20510" to="29259,2054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" strokecolor="black [3213]" strokeweight="2.25pt"/>
                <v:line id="Line 135" o:spid="_x0000_s1149" style="position:absolute;flip:y;visibility:visible;mso-wrap-style:square" from="29624,20446" to="29989,204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" strokecolor="black [3213]" strokeweight="2.25pt"/>
                <v:line id="Line 136" o:spid="_x0000_s1150" style="position:absolute;flip:y;visibility:visible;mso-wrap-style:square" from="29989,20430" to="30354,204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" strokecolor="black [3213]" strokeweight="2.25pt"/>
                <v:line id="Line 137" o:spid="_x0000_s1151" style="position:absolute;visibility:visible;mso-wrap-style:square" from="30719,20398" to="30814,203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" strokecolor="black [3213]" strokeweight="2.25pt"/>
                <v:line id="Line 138" o:spid="_x0000_s1152" style="position:absolute;flip:y;visibility:visible;mso-wrap-style:square" from="30814,20335" to="31211,203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" strokecolor="black [3213]" strokeweight="2.25pt"/>
                <v:line id="Line 139" o:spid="_x0000_s1153" style="position:absolute;flip:y;visibility:visible;mso-wrap-style:square" from="31211,20303" to="31449,203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" strokecolor="black [3213]" strokeweight="2.25pt"/>
                <v:line id="Line 140" o:spid="_x0000_s1154" style="position:absolute;visibility:visible;mso-wrap-style:square" from="31815,20271" to="31989,202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" strokecolor="black [3213]" strokeweight="2.25pt"/>
                <v:line id="Line 141" o:spid="_x0000_s1155" style="position:absolute;flip:y;visibility:visible;mso-wrap-style:square" from="31989,20208" to="32386,202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" strokecolor="black [3213]" strokeweight="2.25pt"/>
                <v:line id="Line 142" o:spid="_x0000_s1156" style="position:absolute;visibility:visible;mso-wrap-style:square" from="32386,20208" to="32545,202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" strokecolor="black [3213]" strokeweight="2.25pt"/>
                <v:line id="Line 143" o:spid="_x0000_s1157" style="position:absolute;flip:y;visibility:visible;mso-wrap-style:square" from="32910,20144" to="33212,201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" strokecolor="black [3213]" strokeweight="2.25pt"/>
                <v:line id="Line 144" o:spid="_x0000_s1158" style="position:absolute;flip:y;visibility:visible;mso-wrap-style:square" from="33212,20113" to="33608,201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" strokecolor="black [3213]" strokeweight="2.25pt"/>
                <v:line id="Line 145" o:spid="_x0000_s1159" style="position:absolute;visibility:visible;mso-wrap-style:square" from="33608,20113" to="33640,201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" strokecolor="black [3213]" strokeweight="2.25pt"/>
                <v:line id="Line 146" o:spid="_x0000_s1160" style="position:absolute;flip:y;visibility:visible;mso-wrap-style:square" from="33974,20065" to="34005,200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" strokecolor="black [3213]" strokeweight="2.25pt"/>
                <v:line id="Line 147" o:spid="_x0000_s1161" style="position:absolute;flip:y;visibility:visible;mso-wrap-style:square" from="34005,20033" to="34402,200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" strokecolor="black [3213]" strokeweight="2.25pt"/>
                <v:line id="Line 148" o:spid="_x0000_s1162" style="position:absolute;flip:y;visibility:visible;mso-wrap-style:square" from="34402,20002" to="34704,200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" strokecolor="black [3213]" strokeweight="2.25pt"/>
                <v:line id="Line 149" o:spid="_x0000_s1163" style="position:absolute;visibility:visible;mso-wrap-style:square" from="35069,19970" to="35228,199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" strokecolor="black [3213]" strokeweight="2.25pt"/>
                <v:line id="Line 150" o:spid="_x0000_s1164" style="position:absolute;flip:y;visibility:visible;mso-wrap-style:square" from="35228,19938" to="35625,199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" strokecolor="black [3213]" strokeweight="2.25pt"/>
                <v:line id="Line 151" o:spid="_x0000_s1165" style="position:absolute;flip:y;visibility:visible;mso-wrap-style:square" from="35625,19906" to="35799,19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" strokecolor="black [3213]" strokeweight="2.25pt"/>
                <v:line id="Line 152" o:spid="_x0000_s1166" style="position:absolute;flip:y;visibility:visible;mso-wrap-style:square" from="36164,19843" to="36418,198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" strokecolor="black [3213]" strokeweight="2.25pt"/>
                <v:line id="Line 153" o:spid="_x0000_s1167" style="position:absolute;flip:y;visibility:visible;mso-wrap-style:square" from="36418,19811" to="36815,198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" strokecolor="black [3213]" strokeweight="2.25pt"/>
                <v:line id="Line 154" o:spid="_x0000_s1168" style="position:absolute;visibility:visible;mso-wrap-style:square" from="36815,19811" to="36910,198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" strokecolor="black [3213]" strokeweight="2.25pt"/>
                <v:line id="Line 155" o:spid="_x0000_s1169" style="position:absolute;flip:y;visibility:visible;mso-wrap-style:square" from="37276,19716" to="37641,19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" strokecolor="black [3213]" strokeweight="2.25pt"/>
                <v:line id="Line 156" o:spid="_x0000_s1170" style="position:absolute;flip:y;visibility:visible;mso-wrap-style:square" from="37641,19684" to="38006,197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" strokecolor="black [3213]" strokeweight="2.25pt"/>
                <v:line id="Line 157" o:spid="_x0000_s1171" style="position:absolute;visibility:visible;mso-wrap-style:square" from="38371,19668" to="38434,196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" strokecolor="black [3213]" strokeweight="2.25pt"/>
                <v:line id="Line 158" o:spid="_x0000_s1172" style="position:absolute;flip:y;visibility:visible;mso-wrap-style:square" from="38434,19636" to="38831,196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" strokecolor="black [3213]" strokeweight="2.25pt"/>
                <v:line id="Line 159" o:spid="_x0000_s1173" style="position:absolute;flip:y;visibility:visible;mso-wrap-style:square" from="38831,19605" to="39101,196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" strokecolor="black [3213]" strokeweight="2.25pt"/>
                <v:line id="Line 160" o:spid="_x0000_s1174" style="position:absolute;flip:y;visibility:visible;mso-wrap-style:square" from="39466,19541" to="39641,195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" strokecolor="black [3213]" strokeweight="2.25pt"/>
                <v:line id="Line 161" o:spid="_x0000_s1175" style="position:absolute;flip:y;visibility:visible;mso-wrap-style:square" from="39641,19509" to="40038,1954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" strokecolor="black [3213]" strokeweight="2.25pt"/>
                <v:line id="Line 162" o:spid="_x0000_s1176" style="position:absolute;flip:y;visibility:visible;mso-wrap-style:square" from="40038,19478" to="40165,195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" strokecolor="black [3213]" strokeweight="2.25pt"/>
                <v:line id="Line 163" o:spid="_x0000_s1177" style="position:absolute;flip:y;visibility:visible;mso-wrap-style:square" from="40530,19414" to="40832,194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" strokecolor="black [3213]" strokeweight="2.25pt"/>
                <v:line id="Line 164" o:spid="_x0000_s1178" style="position:absolute;flip:y;visibility:visible;mso-wrap-style:square" from="40832,19382" to="41228,1941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" strokecolor="black [3213]" strokeweight="2.25pt"/>
                <v:line id="Line 165" o:spid="_x0000_s1179" style="position:absolute;visibility:visible;mso-wrap-style:square" from="41228,19382" to="41260,193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" strokecolor="black [3213]" strokeweight="2.25pt"/>
                <v:line id="Line 166" o:spid="_x0000_s1180" style="position:absolute;visibility:visible;mso-wrap-style:square" from="41625,19351" to="41625,193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" strokecolor="black [3213]" strokeweight="2.25pt"/>
                <v:line id="Line 167" o:spid="_x0000_s1181" style="position:absolute;flip:y;visibility:visible;mso-wrap-style:square" from="41625,19319" to="42054,193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" strokecolor="black [3213]" strokeweight="2.25pt"/>
                <v:line id="Line 168" o:spid="_x0000_s1182" style="position:absolute;flip:y;visibility:visible;mso-wrap-style:square" from="42054,19287" to="42356,193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" strokecolor="black [3213]" strokeweight="2.25pt"/>
                <v:line id="Line 169" o:spid="_x0000_s1183" style="position:absolute;flip:y;visibility:visible;mso-wrap-style:square" from="42721,19240" to="42848,192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" strokecolor="black [3213]" strokeweight="2.25pt"/>
                <v:line id="Line 170" o:spid="_x0000_s1184" style="position:absolute;flip:y;visibility:visible;mso-wrap-style:square" from="42848,19208" to="43245,192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" strokecolor="black [3213]" strokeweight="2.25pt"/>
                <v:line id="Line 171" o:spid="_x0000_s1185" style="position:absolute;visibility:visible;mso-wrap-style:square" from="43245,19208" to="43451,192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" strokecolor="black [3213]" strokeweight="2.25pt"/>
                <v:line id="Line 172" o:spid="_x0000_s1186" style="position:absolute;visibility:visible;mso-wrap-style:square" from="43816,19144" to="44070,191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" strokecolor="black [3213]" strokeweight="2.25pt"/>
                <v:line id="Line 173" o:spid="_x0000_s1187" style="position:absolute;flip:y;visibility:visible;mso-wrap-style:square" from="44070,19113" to="44467,191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" strokecolor="black [3213]" strokeweight="2.25pt"/>
                <v:line id="Line 174" o:spid="_x0000_s1188" style="position:absolute;flip:y;visibility:visible;mso-wrap-style:square" from="44467,18986" to="44467,191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" strokecolor="black [3213]" strokeweight="2.25pt"/>
                <v:line id="Line 175" o:spid="_x0000_s1189" style="position:absolute;flip:y;visibility:visible;mso-wrap-style:square" from="44467,17890" to="44467,186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" strokecolor="black [3213]" strokeweight="2.25pt"/>
                <v:line id="Line 176" o:spid="_x0000_s1190" style="position:absolute;flip:y;visibility:visible;mso-wrap-style:square" from="44467,16795" to="44467,175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" strokecolor="black [3213]" strokeweight="2.25pt"/>
                <v:line id="Line 177" o:spid="_x0000_s1191" style="position:absolute;flip:y;visibility:visible;mso-wrap-style:square" from="44467,15699" to="44467,164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" strokecolor="black [3213]" strokeweight="2.25pt"/>
                <v:line id="Line 178" o:spid="_x0000_s1192" style="position:absolute;flip:y;visibility:visible;mso-wrap-style:square" from="44467,14636" to="44467,153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" strokecolor="black [3213]" strokeweight="2.25pt"/>
                <v:line id="Line 179" o:spid="_x0000_s1193" style="position:absolute;flip:y;visibility:visible;mso-wrap-style:square" from="44467,13540" to="44467,142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" strokecolor="black [3213]" strokeweight="2.25pt"/>
                <v:line id="Line 180" o:spid="_x0000_s1194" style="position:absolute;flip:y;visibility:visible;mso-wrap-style:square" from="44467,12429" to="44467,131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" strokecolor="black [3213]" strokeweight=".30869mm"/>
                <v:line id="Line 181" o:spid="_x0000_s1195" style="position:absolute;flip:y;visibility:visible;mso-wrap-style:square" from="44467,11334" to="44467,1206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" strokecolor="black [3213]" strokeweight="2.25pt"/>
                <v:line id="Line 182" o:spid="_x0000_s1196" style="position:absolute;flip:y;visibility:visible;mso-wrap-style:square" from="44467,10238" to="44467,109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" strokecolor="black [3213]" strokeweight="2.25pt"/>
                <v:line id="Line 183" o:spid="_x0000_s1197" style="position:absolute;flip:y;visibility:visible;mso-wrap-style:square" from="44467,9143" to="44467,98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" strokecolor="black [3213]" strokeweight="2.25pt"/>
                <v:line id="Line 184" o:spid="_x0000_s1198" style="position:absolute;flip:y;visibility:visible;mso-wrap-style:square" from="44467,8048" to="44467,87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" strokecolor="black [3213]" strokeweight="2.25pt"/>
                <v:line id="Line 185" o:spid="_x0000_s1199" style="position:absolute;flip:y;visibility:visible;mso-wrap-style:square" from="44467,6952" to="44467,76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" strokecolor="black [3213]" strokeweight="2.25pt"/>
                <v:line id="Line 186" o:spid="_x0000_s1200" style="position:absolute;flip:x;visibility:visible;mso-wrap-style:square" from="44070,7016" to="44165,707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" strokecolor="black [3213]" strokeweight="2.25pt"/>
                <v:line id="Line 187" o:spid="_x0000_s1201" style="position:absolute;flip:x;visibility:visible;mso-wrap-style:square" from="43641,7079" to="44070,72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" strokecolor="black [3213]" strokeweight="2.25pt"/>
                <v:line id="Line 188" o:spid="_x0000_s1202" style="position:absolute;flip:x;visibility:visible;mso-wrap-style:square" from="43483,7222" to="43641,72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" strokecolor="black [3213]" strokeweight="2.25pt"/>
                <v:line id="Line 189" o:spid="_x0000_s1203" style="position:absolute;flip:x;visibility:visible;mso-wrap-style:square" from="42848,7444" to="43149,755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" strokecolor="black [3213]" strokeweight="2.25pt"/>
                <v:line id="Line 190" o:spid="_x0000_s1204" style="position:absolute;flip:x;visibility:visible;mso-wrap-style:square" from="42451,7556" to="42848,771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" strokecolor="black [3213]" strokeweight="2.25pt"/>
                <v:line id="Line 191" o:spid="_x0000_s1205" style="position:absolute;flip:x;visibility:visible;mso-wrap-style:square" from="42054,7841" to="42117,78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" strokecolor="black [3213]" strokeweight="2.25pt"/>
                <v:line id="Line 192" o:spid="_x0000_s1206" style="position:absolute;flip:x;visibility:visible;mso-wrap-style:square" from="41625,7857" to="42054,80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" strokecolor="black [3213]" strokeweight="2.25pt"/>
                <v:line id="Line 193" o:spid="_x0000_s1207" style="position:absolute;flip:x;visibility:visible;mso-wrap-style:square" from="41451,8048" to="41625,81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" strokecolor="black [3213]" strokeweight="2.25pt"/>
                <v:line id="Line 194" o:spid="_x0000_s1208" style="position:absolute;flip:x;visibility:visible;mso-wrap-style:square" from="40832,8254" to="41117,83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" strokecolor="black [3213]" strokeweight="2.25pt"/>
                <v:line id="Line 195" o:spid="_x0000_s1209" style="position:absolute;flip:x;visibility:visible;mso-wrap-style:square" from="40435,8381" to="40832,85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" strokecolor="black [3213]" strokeweight="2.25pt"/>
                <v:line id="Line 196" o:spid="_x0000_s1210" style="position:absolute;visibility:visible;mso-wrap-style:square" from="40435,8540" to="40435,85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" strokecolor="black [3213]" strokeweight="2.25pt"/>
                <v:line id="Line 197" o:spid="_x0000_s1211" style="position:absolute;flip:x;visibility:visible;mso-wrap-style:square" from="40038,8683" to="40101,86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" strokecolor="black [3213]" strokeweight="2.25pt"/>
                <v:line id="Line 198" o:spid="_x0000_s1212" style="position:absolute;flip:x;visibility:visible;mso-wrap-style:square" from="39641,8683" to="40038,887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" strokecolor="black [3213]" strokeweight="2.25pt"/>
                <v:line id="Line 199" o:spid="_x0000_s1213" style="position:absolute;flip:x;visibility:visible;mso-wrap-style:square" from="39403,8873" to="39641,89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" strokecolor="black [3213]" strokeweight="2.25pt"/>
                <v:line id="Line 200" o:spid="_x0000_s1214" style="position:absolute;flip:x;visibility:visible;mso-wrap-style:square" from="38831,9080" to="39069,91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" strokecolor="black [3213]" strokeweight="2.25pt"/>
                <v:line id="Line 201" o:spid="_x0000_s1215" style="position:absolute;flip:x;visibility:visible;mso-wrap-style:square" from="38434,9175" to="38831,93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" strokecolor="black [3213]" strokeweight="2.25pt"/>
                <v:line id="Line 202" o:spid="_x0000_s1216" style="position:absolute;flip:x;visibility:visible;mso-wrap-style:square" from="38403,9365" to="38434,93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" strokecolor="black [3213]" strokeweight="2.25pt"/>
                <v:line id="Line 203" o:spid="_x0000_s1217" style="position:absolute;flip:x;visibility:visible;mso-wrap-style:square" from="38038,9508" to="38069,95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" strokecolor="black [3213]" strokeweight="2.25pt"/>
                <v:line id="Line 204" o:spid="_x0000_s1218" style="position:absolute;flip:x;visibility:visible;mso-wrap-style:square" from="37641,9508" to="38038,96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" strokecolor="black [3213]" strokeweight="2.25pt"/>
                <v:line id="Line 206" o:spid="_x0000_s1219" style="position:absolute;flip:x;visibility:visible;mso-wrap-style:square" from="37387,9699" to="37641,97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" strokecolor="black [3213]" strokeweight="2.25pt"/>
                <v:line id="Line 207" o:spid="_x0000_s1220" style="position:absolute;flip:x;visibility:visible;mso-wrap-style:square" from="36815,9905" to="37053,100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" strokecolor="black [3213]" strokeweight="2.25pt"/>
                <v:line id="Line 208" o:spid="_x0000_s1221" style="position:absolute;flip:x;visibility:visible;mso-wrap-style:square" from="36418,10000" to="36815,101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" strokecolor="black [3213]" strokeweight="2.25pt"/>
                <v:line id="Line 209" o:spid="_x0000_s1222" style="position:absolute;flip:x;visibility:visible;mso-wrap-style:square" from="36387,10175" to="36418,101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" strokecolor="black [3213]" strokeweight="2.25pt"/>
                <v:line id="Line 210" o:spid="_x0000_s1223" style="position:absolute;visibility:visible;mso-wrap-style:square" from="36021,10334" to="36021,103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" strokecolor="black [3213]" strokeweight="2.25pt"/>
                <v:line id="Line 211" o:spid="_x0000_s1224" style="position:absolute;flip:x;visibility:visible;mso-wrap-style:square" from="35625,10334" to="36021,104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" strokecolor="black [3213]" strokeweight="2.25pt"/>
                <v:line id="Line 212" o:spid="_x0000_s1225" style="position:absolute;flip:x;visibility:visible;mso-wrap-style:square" from="35355,10492" to="35625,106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" strokecolor="black [3213]" strokeweight="2.25pt"/>
                <v:line id="Line 213" o:spid="_x0000_s1226" style="position:absolute;flip:x;visibility:visible;mso-wrap-style:square" from="34831,10731" to="35021,108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" strokecolor="black [3213]" strokeweight="2.25pt"/>
                <v:line id="Line 214" o:spid="_x0000_s1227" style="position:absolute;flip:x;visibility:visible;mso-wrap-style:square" from="34402,10826" to="34831,109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" strokecolor="black [3213]" strokeweight="2.25pt"/>
                <v:line id="Line 215" o:spid="_x0000_s1228" style="position:absolute;flip:x;visibility:visible;mso-wrap-style:square" from="34339,10969" to="34402,110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" strokecolor="black [3213]" strokeweight="2.25pt"/>
                <v:line id="Line 216" o:spid="_x0000_s1229" style="position:absolute;flip:x;visibility:visible;mso-wrap-style:square" from="33608,11159" to="34005,113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" strokecolor="black [3213]" strokeweight="2.25pt"/>
                <v:line id="Line 217" o:spid="_x0000_s1230" style="position:absolute;flip:x;visibility:visible;mso-wrap-style:square" from="33339,11302" to="33608,114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" strokecolor="black [3213]" strokeweight="2.25pt"/>
                <v:line id="Line 218" o:spid="_x0000_s1231" style="position:absolute;flip:x;visibility:visible;mso-wrap-style:square" from="32815,11588" to="32973,116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" strokecolor="black [3213]" strokeweight="2.25pt"/>
                <v:line id="Line 219" o:spid="_x0000_s1232" style="position:absolute;flip:x;visibility:visible;mso-wrap-style:square" from="32386,11651" to="32815,117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" strokecolor="black [3213]" strokeweight="2.25pt"/>
                <v:line id="Line 220" o:spid="_x0000_s1233" style="position:absolute;flip:x;visibility:visible;mso-wrap-style:square" from="32307,11794" to="32386,118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" strokecolor="black [3213]" strokeweight="2.25pt"/>
                <v:line id="Line 221" o:spid="_x0000_s1234" style="position:absolute;flip:x;visibility:visible;mso-wrap-style:square" from="31592,11985" to="31973,121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" strokecolor="black [3213]" strokeweight="2.25pt"/>
                <v:line id="Line 222" o:spid="_x0000_s1235" style="position:absolute;flip:x;visibility:visible;mso-wrap-style:square" from="31291,12128" to="31592,122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" strokecolor="black [3213]" strokeweight="2.25pt"/>
                <v:line id="Line 223" o:spid="_x0000_s1236" style="position:absolute;flip:x;visibility:visible;mso-wrap-style:square" from="30814,12413" to="30957,124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" strokecolor="black [3213]" strokeweight="2.25pt"/>
                <v:line id="Line 224" o:spid="_x0000_s1237" style="position:absolute;flip:x;visibility:visible;mso-wrap-style:square" from="30418,12461" to="30814,126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" strokecolor="black [3213]" strokeweight="2.25pt"/>
                <v:line id="Line 225" o:spid="_x0000_s1238" style="position:absolute;flip:x;visibility:visible;mso-wrap-style:square" from="30291,12620" to="30418,1268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" strokecolor="black [3213]" strokeweight="2.25pt"/>
                <v:line id="Line 226" o:spid="_x0000_s1239" style="position:absolute;flip:x;visibility:visible;mso-wrap-style:square" from="29592,12810" to="29925,129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" strokecolor="black [3213]" strokeweight="2.25pt"/>
                <v:line id="Line 227" o:spid="_x0000_s1240" style="position:absolute;flip:x;visibility:visible;mso-wrap-style:square" from="29259,12921" to="29592,130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" strokecolor="black [3213]" strokeweight="2.25pt"/>
                <v:line id="Line 228" o:spid="_x0000_s1241" style="position:absolute;flip:x;visibility:visible;mso-wrap-style:square" from="28798,13223" to="28925,132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" strokecolor="black [3213]" strokeweight="2.25pt"/>
                <v:line id="Line 229" o:spid="_x0000_s1242" style="position:absolute;flip:x;visibility:visible;mso-wrap-style:square" from="28401,13255" to="28798,134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" strokecolor="black [3213]" strokeweight="2.25pt"/>
                <v:line id="Line 230" o:spid="_x0000_s1243" style="position:absolute;flip:x;visibility:visible;mso-wrap-style:square" from="28243,13413" to="28401,134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" strokecolor="black [3213]" strokeweight="2.25pt"/>
                <v:line id="Line 231" o:spid="_x0000_s1244" style="position:absolute;flip:x;visibility:visible;mso-wrap-style:square" from="27576,13620" to="27909,137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" strokecolor="black [3213]" strokeweight="2.25pt"/>
                <v:line id="Line 232" o:spid="_x0000_s1245" style="position:absolute;flip:x;visibility:visible;mso-wrap-style:square" from="27211,13747" to="27576,1390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" strokecolor="black [3213]" strokeweight="2.25pt"/>
                <v:line id="Line 233" o:spid="_x0000_s1246" style="position:absolute;flip:x;visibility:visible;mso-wrap-style:square" from="26782,14017" to="26877,1408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" strokecolor="black [3213]" strokeweight="2.25pt"/>
                <v:line id="Line 234" o:spid="_x0000_s1247" style="position:absolute;flip:x;visibility:visible;mso-wrap-style:square" from="26385,14080" to="26782,1423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" strokecolor="black [3213]" strokeweight="2.25pt"/>
                <v:line id="Line 235" o:spid="_x0000_s1248" style="position:absolute;flip:x;visibility:visible;mso-wrap-style:square" from="26211,14239" to="26385,143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" strokecolor="black [3213]" strokeweight="2.25pt"/>
                <v:line id="Line 236" o:spid="_x0000_s1249" style="position:absolute;flip:x;visibility:visible;mso-wrap-style:square" from="25592,14445" to="25877,14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" strokecolor="black [3213]" strokeweight="2.25pt"/>
                <v:line id="Line 237" o:spid="_x0000_s1250" style="position:absolute;flip:x;visibility:visible;mso-wrap-style:square" from="25195,14572" to="25592,147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" strokecolor="black [3213]" strokeweight="2.25pt"/>
                <v:line id="Line 238" o:spid="_x0000_s1251" style="position:absolute;flip:x;visibility:visible;mso-wrap-style:square" from="24766,14842" to="24830,148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" strokecolor="black [3213]" strokeweight="2.25pt"/>
                <v:line id="Line 239" o:spid="_x0000_s1252" style="position:absolute;flip:x;visibility:visible;mso-wrap-style:square" from="24369,14874" to="24766,150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" strokecolor="black [3213]" strokeweight="2.25pt"/>
                <v:line id="Line 240" o:spid="_x0000_s1253" style="position:absolute;flip:x;visibility:visible;mso-wrap-style:square" from="24163,15033" to="24369,151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" strokecolor="black [3213]" strokeweight="2.25pt"/>
                <v:line id="Line 241" o:spid="_x0000_s1254" style="position:absolute;flip:x;visibility:visible;mso-wrap-style:square" from="23591,15271" to="23829,153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" strokecolor="black [3213]" strokeweight="2.25pt"/>
                <v:line id="Line 242" o:spid="_x0000_s1255" style="position:absolute;flip:x;visibility:visible;mso-wrap-style:square" from="23163,15366" to="23591,155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" strokecolor="black [3213]" strokeweight="2.25pt"/>
                <v:line id="Line 243" o:spid="_x0000_s1256" style="position:absolute;visibility:visible;mso-wrap-style:square" from="23163,15509" to="23163,155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" strokecolor="black [3213]" strokeweight="2.25pt"/>
                <v:line id="Line 244" o:spid="_x0000_s1257" style="position:absolute;flip:x;visibility:visible;mso-wrap-style:square" from="22766,15668" to="22829,156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" strokecolor="black [3213]" strokeweight="2.25pt"/>
                <v:line id="Line 245" o:spid="_x0000_s1258" style="position:absolute;flip:x;visibility:visible;mso-wrap-style:square" from="22369,15668" to="22766,158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" strokecolor="black [3213]" strokeweight="2.25pt"/>
                <v:line id="Line 246" o:spid="_x0000_s1259" style="position:absolute;flip:x;visibility:visible;mso-wrap-style:square" from="22115,15858" to="22369,15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" strokecolor="black [3213]" strokeweight="2.25pt"/>
                <v:line id="Line 247" o:spid="_x0000_s1260" style="position:absolute;flip:x;visibility:visible;mso-wrap-style:square" from="21575,16065" to="21782,161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" strokecolor="black [3213]" strokeweight="2.25pt"/>
                <v:line id="Line 248" o:spid="_x0000_s1261" style="position:absolute;flip:x;visibility:visible;mso-wrap-style:square" from="21178,16160" to="21575,163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" strokecolor="black [3213]" strokeweight="2.25pt"/>
                <v:line id="Line 249" o:spid="_x0000_s1262" style="position:absolute;flip:x;visibility:visible;mso-wrap-style:square" from="21115,16303" to="21178,163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" strokecolor="black [3213]" strokeweight="2.25pt"/>
                <v:line id="Line 250" o:spid="_x0000_s1263" style="position:absolute;flip:x;visibility:visible;mso-wrap-style:square" from="20750,16461" to="20781,1649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" strokecolor="black [3213]" strokeweight="2.25pt"/>
                <v:line id="Line 251" o:spid="_x0000_s1264" style="position:absolute;flip:x;visibility:visible;mso-wrap-style:square" from="20353,16493" to="20750,166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" strokecolor="black [3213]" strokeweight="2.25pt"/>
                <v:line id="Line 252" o:spid="_x0000_s1265" style="position:absolute;flip:x;visibility:visible;mso-wrap-style:square" from="20083,16636" to="20353,167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" strokecolor="black [3213]" strokeweight="2.25pt"/>
                <v:line id="Line 253" o:spid="_x0000_s1266" style="position:absolute;flip:x;visibility:visible;mso-wrap-style:square" from="19559,16890" to="19750,1695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" strokecolor="black [3213]" strokeweight="2.25pt"/>
                <v:line id="Line 254" o:spid="_x0000_s1267" style="position:absolute;flip:x;visibility:visible;mso-wrap-style:square" from="19162,16954" to="19559,1709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" strokecolor="black [3213]" strokeweight="2.25pt"/>
                <v:line id="Line 255" o:spid="_x0000_s1268" style="position:absolute;flip:x;visibility:visible;mso-wrap-style:square" from="19067,17096" to="19162,171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" strokecolor="black [3213]" strokeweight="2.25pt"/>
                <v:line id="Line 256" o:spid="_x0000_s1269" style="position:absolute;flip:x;visibility:visible;mso-wrap-style:square" from="18337,17287" to="18734,174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" strokecolor="black [3213]" strokeweight="2.25pt"/>
                <v:line id="Line 257" o:spid="_x0000_s1270" style="position:absolute;flip:x;visibility:visible;mso-wrap-style:square" from="18035,17430" to="18337,175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" strokecolor="black [3213]" strokeweight="2.25pt"/>
                <v:line id="Line 258" o:spid="_x0000_s1271" style="position:absolute;flip:x;visibility:visible;mso-wrap-style:square" from="17543,17684" to="17702,1774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" strokecolor="black [3213]" strokeweight="2.25pt"/>
                <v:line id="Line 259" o:spid="_x0000_s1272" style="position:absolute;flip:x;visibility:visible;mso-wrap-style:square" from="17146,17747" to="17543,178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" strokecolor="black [3213]" strokeweight="2.25pt"/>
                <v:line id="Line 260" o:spid="_x0000_s1273" style="position:absolute;flip:x;visibility:visible;mso-wrap-style:square" from="17035,17890" to="17146,179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" strokecolor="black [3213]" strokeweight="2.25pt"/>
                <v:line id="Line 261" o:spid="_x0000_s1274" style="position:absolute;flip:x;visibility:visible;mso-wrap-style:square" from="16352,18081" to="16702,181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" strokecolor="black [3213]" strokeweight="2.25pt"/>
                <v:line id="Line 262" o:spid="_x0000_s1275" style="position:absolute;flip:x;visibility:visible;mso-wrap-style:square" from="15987,18192" to="16352,183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" strokecolor="black [3213]" strokeweight="2.25pt"/>
                <v:line id="Line 263" o:spid="_x0000_s1276" style="position:absolute;flip:x;visibility:visible;mso-wrap-style:square" from="15543,18446" to="15654,1850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" strokecolor="black [3213]" strokeweight="2.25pt"/>
                <v:line id="Line 264" o:spid="_x0000_s1277" style="position:absolute;flip:x;visibility:visible;mso-wrap-style:square" from="15146,18509" to="15543,1865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" strokecolor="black [3213]" strokeweight="2.25pt"/>
                <v:line id="Line 265" o:spid="_x0000_s1278" style="position:absolute;flip:x;visibility:visible;mso-wrap-style:square" from="14987,18652" to="15146,187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" strokecolor="black [3213]" strokeweight="2.25pt"/>
                <v:line id="Line 266" o:spid="_x0000_s1279" style="position:absolute;flip:x;visibility:visible;mso-wrap-style:square" from="14352,18843" to="14622,1895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" strokecolor="black [3213]" strokeweight="2.25pt"/>
                <v:line id="Line 267" o:spid="_x0000_s1280" style="position:absolute;flip:x;visibility:visible;mso-wrap-style:square" from="13955,18954" to="14352,190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" strokecolor="black [3213]" strokeweight="2.25pt"/>
                <v:line id="Line 268" o:spid="_x0000_s1281" style="position:absolute;flip:x;visibility:visible;mso-wrap-style:square" from="13527,19208" to="13622,1924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" strokecolor="black [3213]" strokeweight="2.25pt"/>
                <v:line id="Line 269" o:spid="_x0000_s1282" style="position:absolute;flip:x;visibility:visible;mso-wrap-style:square" from="13130,19240" to="13527,1938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" strokecolor="black [3213]" strokeweight="2.25pt"/>
                <v:line id="Line 270" o:spid="_x0000_s1283" style="position:absolute;flip:x;visibility:visible;mso-wrap-style:square" from="12907,19382" to="13130,194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" strokecolor="black [3213]" strokeweight="2.25pt"/>
                <v:line id="Line 271" o:spid="_x0000_s1284" style="position:absolute;flip:x;visibility:visible;mso-wrap-style:square" from="12336,19573" to="12574,1966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" strokecolor="black [3213]" strokeweight="2.25pt"/>
                <v:line id="Line 272" o:spid="_x0000_s1285" style="position:absolute;flip:x;visibility:visible;mso-wrap-style:square" from="11939,19668" to="12336,198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" strokecolor="black [3213]" strokeweight="2.25pt"/>
                <v:line id="Line 273" o:spid="_x0000_s1286" style="position:absolute;flip:x;visibility:visible;mso-wrap-style:square" from="11876,19811" to="11939,198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" strokecolor="black [3213]" strokeweight="2.25pt"/>
                <v:line id="Line 274" o:spid="_x0000_s1287" style="position:absolute;flip:x;visibility:visible;mso-wrap-style:square" from="11510,19938" to="11542,19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" strokecolor="black [3213]" strokeweight="2.25pt"/>
                <v:line id="Line 275" o:spid="_x0000_s1288" style="position:absolute;flip:x;visibility:visible;mso-wrap-style:square" from="11114,19938" to="11510,200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" strokecolor="black [3213]" strokeweight="2.25pt"/>
                <v:line id="Line 276" o:spid="_x0000_s1289" style="position:absolute;flip:x;visibility:visible;mso-wrap-style:square" from="10844,20081" to="11114,201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" strokecolor="black [3213]" strokeweight="2.25pt"/>
                <v:line id="Line 277" o:spid="_x0000_s1290" style="position:absolute;flip:x;visibility:visible;mso-wrap-style:square" from="10320,20303" to="10510,203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" strokecolor="black [3213]" strokeweight="2.25pt"/>
                <v:line id="Line 278" o:spid="_x0000_s1291" style="position:absolute;flip:x;visibility:visible;mso-wrap-style:square" from="9923,20335" to="10320,204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" strokecolor="black [3213]" strokeweight="2.25pt"/>
                <v:line id="Line 279" o:spid="_x0000_s1292" style="position:absolute;flip:x;visibility:visible;mso-wrap-style:square" from="9812,20478" to="9923,2051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" strokecolor="black [3213]" strokeweight="2.25pt"/>
                <v:line id="Line 280" o:spid="_x0000_s1293" style="position:absolute;flip:x;visibility:visible;mso-wrap-style:square" from="9097,20605" to="9447,207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" strokecolor="black [3213]" strokeweight="2.25pt"/>
                <v:line id="Line 281" o:spid="_x0000_s1294" style="position:absolute;flip:x;visibility:visible;mso-wrap-style:square" from="8732,20732" to="9097,208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" strokecolor="black [3213]" strokeweight="2.25pt"/>
                <v:line id="Line 282" o:spid="_x0000_s1295" style="position:absolute;flip:x;visibility:visible;mso-wrap-style:square" from="8320,20938" to="8399,20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" strokecolor="black [3213]" strokeweight="2.25pt"/>
                <v:line id="Line 283" o:spid="_x0000_s1296" style="position:absolute;flip:x;visibility:visible;mso-wrap-style:square" from="7923,20938" to="8320,210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" strokecolor="black [3213]" strokeweight="2.25pt"/>
                <v:line id="Line 284" o:spid="_x0000_s1297" style="position:absolute;flip:x;visibility:visible;mso-wrap-style:square" from="7700,21065" to="7923,211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" strokecolor="black [3213]" strokeweight="2.25pt"/>
                <v:line id="Line 285" o:spid="_x0000_s1298" style="position:absolute;flip:x;visibility:visible;mso-wrap-style:square" from="7129,21208" to="7335,212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" strokecolor="black [3213]" strokeweight=".30869mm"/>
                <v:line id="Line 286" o:spid="_x0000_s1299" style="position:absolute;flip:x;visibility:visible;mso-wrap-style:square" from="6700,21272" to="7129,213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" strokecolor="black [3213]" strokeweight="2.25pt"/>
                <v:line id="Line 287" o:spid="_x0000_s1300" style="position:absolute;flip:x;visibility:visible;mso-wrap-style:square" from="6637,21367" to="6700,213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" strokecolor="black [3213]" strokeweight="2.25pt"/>
                <v:line id="Line 288" o:spid="_x0000_s1301" style="position:absolute;flip:x;visibility:visible;mso-wrap-style:square" from="5907,21462" to="6272,215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" strokecolor="black [3213]" strokeweight="2.25pt"/>
                <v:line id="Line 289" o:spid="_x0000_s1302" style="position:absolute;flip:x;visibility:visible;mso-wrap-style:square" from="5573,21557" to="5907,216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" strokecolor="black [3213]" strokeweight="2.25pt"/>
                <v:line id="Line 290" o:spid="_x0000_s1303" style="position:absolute;flip:x;visibility:visible;mso-wrap-style:square" from="5113,21700" to="5208,217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" strokecolor="black [3213]" strokeweight=".30869mm"/>
                <v:line id="Line 291" o:spid="_x0000_s1304" style="position:absolute;flip:x;visibility:visible;mso-wrap-style:square" from="4684,21732" to="5113,2182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" strokecolor="black [3213]" strokeweight="2.25pt"/>
                <v:line id="Line 292" o:spid="_x0000_s1305" style="position:absolute;visibility:visible;mso-wrap-style:square" from="4684,21827" to="4684,220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" strokecolor="black [3213]" strokeweight=".30869mm"/>
                <v:line id="Line 293" o:spid="_x0000_s1306" style="position:absolute;visibility:visible;mso-wrap-style:square" from="4684,22399" to="4684,2312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" strokecolor="black [3213]" strokeweight=".30869mm"/>
                <v:line id="Line 294" o:spid="_x0000_s1307" style="position:absolute;visibility:visible;mso-wrap-style:square" from="4684,23494" to="4684,240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" strokecolor="black [3213]" strokeweight=".30869mm"/>
                <v:shape id="Freeform 295" o:spid="_x0000_s1308" style="position:absolute;left:4684;top:12985;width:39783;height:9969;visibility:visible;mso-wrap-style:square;v-text-anchor:top" coordsize="1305,32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" path="m,327r14,-3l27,320r13,-3l53,314r13,-4l79,307r14,-3l106,301r13,-4l132,294r13,-3l159,287r13,-3l185,281r13,-4l211,274r13,-3l238,268r13,-4l264,261r13,-3l290,254r13,-3l317,248r13,-4l343,241r13,-3l369,235r13,-4l396,228r13,-3l422,221r13,-3l448,215r14,-4l475,208r13,-3l501,202r13,-4l527,195r14,-3l554,188r13,-3l580,182r13,-3l606,175r14,-3l633,169r13,-4l659,162r13,-3l685,155r14,-3l712,149r13,-4l738,142r13,-3l765,136r13,-4l791,129r13,-3l817,122r13,-3l844,116r13,-3l870,109r13,-3l896,103r13,-4l923,96r13,-3l949,89r13,-3l975,83r13,-3l1002,76r13,-3l1028,70r13,-4l1054,63r14,-3l1081,56r13,-3l1107,50r13,-3l1133,43r14,-3l1160,37r13,-4l1186,30r13,-3l1212,23r14,-3l1239,17r13,-3l1265,10r13,-3l1291,4,1305,e" filled="f" strokecolor="#c00000" strokeweight="3pt">
                  <v:path arrowok="t" o:connecttype="custom" o:connectlocs="42679,987804;121939,966462;201200,945121;283509,926828;362770,905487;442031,887194;524340,865853;603600,844511;682861,826219;765170,804877;844431,786584;923691,765243;1006001,743902;1085261,725609;1164522,704267;1246831,685975;1326092,664633;1408401,643292;1487661,624999;1566922,603658;1649231,585365;1728492,564024;1807753,545731;1890062,524390;1969322,503048;2048583,484756;2130892,463414;2210153,442073;2289413,423780;2371723,402439;2450983,384146;2530244,362804;2612553,344512;2691814,323170;2771074,301829;2853383,283536;2932644,262195;3011905,243902;3094214,222561;3173475,201219;3255784,182927;3335044,161585;3414305,143293;3496614,121951;3575875,100610;3655135,82317;3737445,60976;3816705,42683;3895966,21341;3978275,0" o:connectangles="0,0,0,0,0,0,0,0,0,0,0,0,0,0,0,0,0,0,0,0,0,0,0,0,0,0,0,0,0,0,0,0,0,0,0,0,0,0,0,0,0,0,0,0,0,0,0,0,0,0"/>
                </v:shape>
                <v:line id="Line 296" o:spid="_x0000_s1309" style="position:absolute;flip:y;visibility:visible;mso-wrap-style:square" from="3890,190" to="3890,254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" strokecolor="black [3213]" strokeweight=".5pt"/>
                <v:line id="Line 297" o:spid="_x0000_s1310" style="position:absolute;flip:x;visibility:visible;mso-wrap-style:square" from="3367,24653" to="3890,246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" strokecolor="black [3213]" strokeweight=".5pt"/>
                <v:rect id="Rectangle 298" o:spid="_x0000_s1311" style="position:absolute;left:2348;top:23678;width:610;height:1264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1C0D37BE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299" o:spid="_x0000_s1312" style="position:absolute;flip:x;visibility:visible;mso-wrap-style:square" from="3367,18811" to="3890,188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" strokecolor="black [3213]" strokeweight=".5pt"/>
                <v:rect id="Rectangle 300" o:spid="_x0000_s1313" style="position:absolute;left:2092;top:17805;width:1118;height:1263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" filled="f" stroked="f">
                  <v:textbox style="mso-fit-shape-to-text:t" inset="0,0,0,0">
                    <w:txbxContent>
                      <w:p w14:paraId="662DCFF4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50</w:t>
                        </w:r>
                      </w:p>
                    </w:txbxContent>
                  </v:textbox>
                </v:rect>
                <v:line id="Line 301" o:spid="_x0000_s1314" style="position:absolute;flip:x;visibility:visible;mso-wrap-style:square" from="3367,12921" to="3890,129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" strokecolor="black [3213]" strokeweight=".5pt"/>
                <v:rect id="Rectangle 302" o:spid="_x0000_s1315" style="position:absolute;left:1835;top:11852;width:1626;height:1264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" filled="f" stroked="f">
                  <v:textbox style="mso-fit-shape-to-text:t" inset="0,0,0,0">
                    <w:txbxContent>
                      <w:p w14:paraId="54226999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line id="Line 303" o:spid="_x0000_s1316" style="position:absolute;flip:x;visibility:visible;mso-wrap-style:square" from="3367,7079" to="3890,707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" strokecolor="black [3213]" strokeweight=".5pt"/>
                <v:rect id="Rectangle 304" o:spid="_x0000_s1317" style="position:absolute;left:1835;top:6011;width:1625;height:1264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145ADAF8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50</w:t>
                        </w:r>
                      </w:p>
                    </w:txbxContent>
                  </v:textbox>
                </v:rect>
                <v:line id="Line 305" o:spid="_x0000_s1318" style="position:absolute;flip:x;visibility:visible;mso-wrap-style:square" from="3367,1221" to="3890,12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" strokecolor="black [3213]" strokeweight=".5pt"/>
                <v:rect id="Rectangle 306" o:spid="_x0000_s1319" style="position:absolute;left:1835;top:154;width:1625;height:1264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197FECC1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200</w:t>
                        </w:r>
                      </w:p>
                    </w:txbxContent>
                  </v:textbox>
                </v:rect>
                <v:line id="Line 307" o:spid="_x0000_s1320" style="position:absolute;visibility:visible;mso-wrap-style:square" from="3890,25478" to="49182,254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" strokecolor="black [3213]" strokeweight=".5pt"/>
                <v:line id="Line 308" o:spid="_x0000_s1321" style="position:absolute;visibility:visible;mso-wrap-style:square" from="4684,25478" to="4684,259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" strokecolor="black [3213]" strokeweight=".5pt"/>
                <v:rect id="Rectangle 309" o:spid="_x0000_s1322" style="position:absolute;left:4351;top:26237;width:514;height:116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3303F075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310" o:spid="_x0000_s1323" style="position:absolute;visibility:visible;mso-wrap-style:square" from="13431,25478" to="13431,259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" strokecolor="black [3213]" strokeweight=".5pt"/>
                <v:rect id="Rectangle 311" o:spid="_x0000_s1324" style="position:absolute;left:12034;top:26237;width:2038;height:116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7CDD5850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1000</w:t>
                        </w:r>
                      </w:p>
                    </w:txbxContent>
                  </v:textbox>
                </v:rect>
                <v:line id="Line 312" o:spid="_x0000_s1325" style="position:absolute;visibility:visible;mso-wrap-style:square" from="22178,25478" to="22178,259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" strokecolor="black [3213]" strokeweight=".5pt"/>
                <v:rect id="Rectangle 313" o:spid="_x0000_s1326" style="position:absolute;left:20781;top:26237;width:2038;height:116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41B22386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2000</w:t>
                        </w:r>
                      </w:p>
                    </w:txbxContent>
                  </v:textbox>
                </v:rect>
                <v:line id="Line 314" o:spid="_x0000_s1327" style="position:absolute;visibility:visible;mso-wrap-style:square" from="30894,25478" to="30894,259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" strokecolor="black [3213]" strokeweight=".5pt"/>
                <v:rect id="Rectangle 315" o:spid="_x0000_s1328" style="position:absolute;left:29496;top:26237;width:2038;height:116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0E08DD89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3000</w:t>
                        </w:r>
                      </w:p>
                    </w:txbxContent>
                  </v:textbox>
                </v:rect>
                <v:line id="Line 316" o:spid="_x0000_s1329" style="position:absolute;visibility:visible;mso-wrap-style:square" from="39641,25478" to="39641,259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" strokecolor="black [3213]" strokeweight=".5pt"/>
                <v:rect id="Rectangle 317" o:spid="_x0000_s1330" style="position:absolute;left:38243;top:26237;width:2038;height:116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5A61FB87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4000</w:t>
                        </w:r>
                      </w:p>
                    </w:txbxContent>
                  </v:textbox>
                </v:rect>
                <v:line id="Line 318" o:spid="_x0000_s1331" style="position:absolute;visibility:visible;mso-wrap-style:square" from="48388,25478" to="48388,259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" strokecolor="black [3213]" strokeweight=".5pt"/>
                <v:rect id="Rectangle 319" o:spid="_x0000_s1332" style="position:absolute;left:46990;top:26237;width:2038;height:116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747E8335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5000</w:t>
                        </w:r>
                      </w:p>
                    </w:txbxContent>
                  </v:textbox>
                </v:rect>
                <v:rect id="Rectangle 320" o:spid="_x0000_s1333" style="position:absolute;left:19777;top:27975;width:12446;height:116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256126B9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Average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viral load (copies/ml)</w:t>
                        </w:r>
                      </w:p>
                    </w:txbxContent>
                  </v:textbox>
                </v:rect>
                <v:rect id="Rectangle 321" o:spid="_x0000_s1334" style="position:absolute;left:13304;top:30485;width:26337;height:4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" strokeweight=".5pt"/>
                <v:oval id="Oval 322" o:spid="_x0000_s1335" style="position:absolute;left:16211;top:31469;width:524;height: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" fillcolor="#1a476f" strokecolor="#1a476f" strokeweight=".30869mm"/>
                <v:line id="Line 324" o:spid="_x0000_s1336" style="position:absolute;visibility:visible;mso-wrap-style:square" from="29499,32358" to="30245,323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" strokecolor="black [3213]" strokeweight="2.25pt"/>
                <v:line id="Line 325" o:spid="_x0000_s1337" style="position:absolute;visibility:visible;mso-wrap-style:square" from="30610,32358" to="31340,323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" strokecolor="black [3213]" strokeweight="2.25pt"/>
                <v:line id="Line 326" o:spid="_x0000_s1338" style="position:absolute;visibility:visible;mso-wrap-style:square" from="31705,32358" to="32436,323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" strokecolor="black [3213]" strokeweight="2.25pt"/>
                <v:line id="Line 327" o:spid="_x0000_s1339" style="position:absolute;visibility:visible;mso-wrap-style:square" from="32801,32358" to="33531,323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" strokecolor="black [3213]" strokeweight="2.25pt"/>
                <v:line id="Line 328" o:spid="_x0000_s1340" style="position:absolute;visibility:visible;mso-wrap-style:square" from="33896,32358" to="34261,323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" strokecolor="black [3213]" strokeweight="2.25pt"/>
                <v:line id="Line 329" o:spid="_x0000_s1341" style="position:absolute;flip:y;visibility:visible;mso-wrap-style:square" from="34261,31993" to="34261,3235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" strokecolor="black [3213]" strokeweight="2.25pt"/>
                <v:line id="Line 330" o:spid="_x0000_s1342" style="position:absolute;flip:y;visibility:visible;mso-wrap-style:square" from="34261,31104" to="34261,3162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" strokecolor="black [3213]" strokeweight="2.25pt"/>
                <v:line id="Line 331" o:spid="_x0000_s1343" style="position:absolute;flip:x;visibility:visible;mso-wrap-style:square" from="34071,31104" to="34261,311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" strokecolor="black [3213]" strokeweight="2.25pt"/>
                <v:line id="Line 332" o:spid="_x0000_s1344" style="position:absolute;flip:x;visibility:visible;mso-wrap-style:square" from="32975,31104" to="33706,311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" strokecolor="black [3213]" strokeweight="2.25pt"/>
                <v:line id="Line 333" o:spid="_x0000_s1345" style="position:absolute;flip:x;visibility:visible;mso-wrap-style:square" from="31880,31104" to="32610,311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" strokecolor="black [3213]" strokeweight="2.25pt"/>
                <v:line id="Line 334" o:spid="_x0000_s1346" style="position:absolute;flip:x;visibility:visible;mso-wrap-style:square" from="30785,31104" to="31515,311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" strokecolor="black [3213]" strokeweight="2.25pt"/>
                <v:line id="Line 335" o:spid="_x0000_s1347" style="position:absolute;flip:x;visibility:visible;mso-wrap-style:square" from="29689,31104" to="30419,3110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" strokecolor="black [3213]" strokeweight="2.25pt"/>
                <v:line id="Line 336" o:spid="_x0000_s1348" style="position:absolute;visibility:visible;mso-wrap-style:square" from="29499,31295" to="29499,320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" strokecolor="black [3213]" strokeweight="2.25pt"/>
                <v:line id="Line 337" o:spid="_x0000_s1349" style="position:absolute;visibility:visible;mso-wrap-style:square" from="14116,33517" to="18862,335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" strokecolor="#c00000" strokeweight="2.25pt"/>
                <v:rect id="Rectangle 338" o:spid="_x0000_s1350" style="position:absolute;left:19624;top:31069;width:7505;height:116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67DC5E98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IL6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average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levels</w:t>
                        </w:r>
                        <w:proofErr w:type="spellEnd"/>
                      </w:p>
                    </w:txbxContent>
                  </v:textbox>
                </v:rect>
                <v:rect id="Rectangle 339" o:spid="_x0000_s1351" style="position:absolute;left:35022;top:31069;width:3137;height:116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" filled="f" stroked="f">
                  <v:textbox style="mso-fit-shape-to-text:t" inset="0,0,0,0">
                    <w:txbxContent>
                      <w:p w14:paraId="235D5913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95% CI</w:t>
                        </w:r>
                      </w:p>
                    </w:txbxContent>
                  </v:textbox>
                </v:rect>
                <v:rect id="Rectangle 340" o:spid="_x0000_s1352" style="position:absolute;left:19624;top:32847;width:5226;height:116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" filled="f" stroked="f">
                  <v:textbox style="mso-fit-shape-to-text:t" inset="0,0,0,0">
                    <w:txbxContent>
                      <w:p w14:paraId="5993BDD7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Fitted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values</w:t>
                        </w:r>
                        <w:proofErr w:type="spellEnd"/>
                      </w:p>
                    </w:txbxContent>
                  </v:textbox>
                </v:rect>
                <v:rect id="Rectangle 320" o:spid="_x0000_s1353" style="position:absolute;left:-1845;top:12083;width:4769;height:1167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" filled="f" stroked="f">
                  <v:textbox style="mso-fit-shape-to-text:t" inset="0,0,0,0">
                    <w:txbxContent>
                      <w:p w14:paraId="19F7158A" w14:textId="77777777" w:rsidR="00783D88" w:rsidRDefault="00783D88" w:rsidP="00783D8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IL6 (</w:t>
                        </w:r>
                        <w:proofErr w:type="spellStart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pg</w:t>
                        </w:r>
                        <w:proofErr w:type="spellEnd"/>
                        <w:r>
                          <w:rPr>
                            <w:color w:val="000000"/>
                            <w:kern w:val="24"/>
                            <w:sz w:val="16"/>
                            <w:szCs w:val="16"/>
                          </w:rPr>
                          <w:t>/ml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55BEA6FB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18C853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C9C329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50DFC6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A58DA4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3796D4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A24370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8022CC6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67CA956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778F007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9D27B0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08818D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5EC661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CED4E01" w14:textId="77777777" w:rsidR="00783D88" w:rsidRPr="007A0C6A" w:rsidRDefault="00783D88" w:rsidP="00783D8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0C6A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Figure 1.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bertween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of IL6 and viral load.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graphic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command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i/>
          <w:sz w:val="24"/>
          <w:szCs w:val="24"/>
        </w:rPr>
        <w:t>twoway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Stata</w:t>
      </w:r>
    </w:p>
    <w:p w14:paraId="76D6633D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AA0410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6A98AE" w14:textId="77777777" w:rsidR="00FD3F77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700DE5" w14:textId="77777777"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3D1FD5C" w14:textId="77777777"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F16CDE" w14:textId="77777777"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EA4E33" w14:textId="77777777"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C6D44B" w14:textId="77777777"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CB0BF3" w14:textId="77777777"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9646CA" w14:textId="77777777"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26813D" w14:textId="77777777"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38AA11" w14:textId="77777777"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E1551E" w14:textId="77777777"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8B6559" w14:textId="77777777" w:rsidR="00783D88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BBCE24" w14:textId="77777777" w:rsidR="00783D88" w:rsidRPr="007A0C6A" w:rsidRDefault="00783D88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E00781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8CC432" w14:textId="0E9C6CD5" w:rsidR="00FD3F77" w:rsidRPr="007A0C6A" w:rsidRDefault="00FD3F77" w:rsidP="00783D88">
      <w:pPr>
        <w:spacing w:line="240" w:lineRule="auto"/>
        <w:ind w:left="-284"/>
        <w:rPr>
          <w:rFonts w:ascii="Times New Roman" w:hAnsi="Times New Roman" w:cs="Times New Roman"/>
          <w:sz w:val="24"/>
          <w:szCs w:val="24"/>
        </w:rPr>
      </w:pPr>
    </w:p>
    <w:p w14:paraId="464F6E08" w14:textId="44170418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03D07C3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05FC264" w14:textId="2D98A045" w:rsidR="00FD3F77" w:rsidRPr="007A0C6A" w:rsidRDefault="00DE1DBA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E1DB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34948F6" wp14:editId="7DDA59B3">
            <wp:extent cx="6305757" cy="2163580"/>
            <wp:effectExtent l="0" t="0" r="0" b="0"/>
            <wp:docPr id="1" name="Imagen 1" descr="Interfaz de usuario gráfica, Gráfico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nterfaz de usuario gráfica, Gráfico, Aplicación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43275" cy="2176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9EED2" w14:textId="11DD4483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6BB432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ECCE10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AA04DF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899650" w14:textId="77777777" w:rsidR="00FD3F77" w:rsidRPr="007A0C6A" w:rsidRDefault="00FD3F77" w:rsidP="007A0C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A0C6A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Figure 2.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Graphic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representation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IL6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and SARS-CoV-2 viral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symptom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onset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in: A)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209A" w:rsidRPr="007A0C6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67209A"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209A" w:rsidRPr="007A0C6A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tocilizumab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; B)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209A" w:rsidRPr="007A0C6A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tocilizumab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Panels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A and B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twoway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command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0C6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7A0C6A">
        <w:rPr>
          <w:rFonts w:ascii="Times New Roman" w:hAnsi="Times New Roman" w:cs="Times New Roman"/>
          <w:sz w:val="24"/>
          <w:szCs w:val="24"/>
        </w:rPr>
        <w:t xml:space="preserve"> Stata.</w:t>
      </w:r>
    </w:p>
    <w:sectPr w:rsidR="00FD3F77" w:rsidRPr="007A0C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092075"/>
    <w:multiLevelType w:val="hybridMultilevel"/>
    <w:tmpl w:val="B44C526A"/>
    <w:lvl w:ilvl="0" w:tplc="46602D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F8E1F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46773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8CCE2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3C94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5871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7400D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BC13D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9248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05969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3F77"/>
    <w:rsid w:val="00272763"/>
    <w:rsid w:val="0067209A"/>
    <w:rsid w:val="00783D88"/>
    <w:rsid w:val="007A0C6A"/>
    <w:rsid w:val="007C318E"/>
    <w:rsid w:val="00DC4D09"/>
    <w:rsid w:val="00DE1DBA"/>
    <w:rsid w:val="00E9235F"/>
    <w:rsid w:val="00FD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B3232"/>
  <w15:chartTrackingRefBased/>
  <w15:docId w15:val="{5B088C46-3B59-4DF2-8B58-F22AEF912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3F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8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98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80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830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5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Vallejo.Emilia</dc:creator>
  <cp:keywords/>
  <dc:description/>
  <cp:lastModifiedBy>Emilia Roy Vallejo</cp:lastModifiedBy>
  <cp:revision>2</cp:revision>
  <dcterms:created xsi:type="dcterms:W3CDTF">2022-04-25T14:08:00Z</dcterms:created>
  <dcterms:modified xsi:type="dcterms:W3CDTF">2022-04-25T14:08:00Z</dcterms:modified>
</cp:coreProperties>
</file>